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AE737" w14:textId="62212109" w:rsidR="00DE237A" w:rsidRDefault="00DE237A" w:rsidP="00DE237A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0" w:name="_Hlk141132966"/>
      <w:r w:rsidRPr="00DE237A"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 w:rsidR="006F57E6">
        <w:rPr>
          <w:rFonts w:ascii="Times New Roman" w:hAnsi="Times New Roman" w:hint="eastAsia"/>
          <w:b/>
          <w:bCs/>
          <w:sz w:val="32"/>
          <w:szCs w:val="32"/>
          <w:lang w:eastAsia="zh-CN"/>
        </w:rPr>
        <w:t>In</w:t>
      </w:r>
      <w:r w:rsidR="006F57E6">
        <w:rPr>
          <w:rFonts w:ascii="Times New Roman" w:hAnsi="Times New Roman"/>
          <w:b/>
          <w:bCs/>
          <w:sz w:val="32"/>
          <w:szCs w:val="32"/>
        </w:rPr>
        <w:t>formation</w:t>
      </w:r>
      <w:r w:rsidRPr="00DE237A">
        <w:rPr>
          <w:rFonts w:ascii="Times New Roman" w:hAnsi="Times New Roman"/>
          <w:b/>
          <w:bCs/>
          <w:sz w:val="32"/>
          <w:szCs w:val="32"/>
        </w:rPr>
        <w:t xml:space="preserve"> for</w:t>
      </w:r>
      <w:r>
        <w:rPr>
          <w:rFonts w:ascii="Times New Roman" w:hAnsi="Times New Roman"/>
          <w:b/>
          <w:bCs/>
          <w:sz w:val="32"/>
          <w:szCs w:val="32"/>
        </w:rPr>
        <w:t xml:space="preserve"> </w:t>
      </w:r>
    </w:p>
    <w:p w14:paraId="3AF23689" w14:textId="6E61EFC7" w:rsidR="00DE237A" w:rsidRPr="00DE237A" w:rsidRDefault="00DE237A" w:rsidP="00DE237A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“China’s l</w:t>
      </w:r>
      <w:r w:rsidRPr="00C53F4A">
        <w:rPr>
          <w:rFonts w:ascii="Times New Roman" w:hAnsi="Times New Roman"/>
          <w:b/>
          <w:bCs/>
          <w:sz w:val="32"/>
          <w:szCs w:val="32"/>
        </w:rPr>
        <w:t xml:space="preserve">ow-carbon policy intensity </w:t>
      </w:r>
      <w:r>
        <w:rPr>
          <w:rFonts w:ascii="Times New Roman" w:hAnsi="Times New Roman"/>
          <w:b/>
          <w:bCs/>
          <w:sz w:val="32"/>
          <w:szCs w:val="32"/>
        </w:rPr>
        <w:t>dataset from national- to p</w:t>
      </w:r>
      <w:r w:rsidRPr="00000A70">
        <w:rPr>
          <w:rFonts w:ascii="Times New Roman" w:hAnsi="Times New Roman"/>
          <w:b/>
          <w:bCs/>
          <w:sz w:val="32"/>
          <w:szCs w:val="32"/>
        </w:rPr>
        <w:t>refecture-level</w:t>
      </w:r>
      <w:r>
        <w:rPr>
          <w:rFonts w:ascii="Times New Roman" w:hAnsi="Times New Roman"/>
          <w:b/>
          <w:bCs/>
          <w:sz w:val="32"/>
          <w:szCs w:val="32"/>
        </w:rPr>
        <w:t xml:space="preserve"> over 2007-2022</w:t>
      </w:r>
      <w:bookmarkEnd w:id="0"/>
      <w:r>
        <w:rPr>
          <w:rFonts w:ascii="Times New Roman" w:hAnsi="Times New Roman"/>
          <w:b/>
          <w:bCs/>
          <w:sz w:val="32"/>
          <w:szCs w:val="32"/>
        </w:rPr>
        <w:t>”</w:t>
      </w:r>
    </w:p>
    <w:p w14:paraId="792301A1" w14:textId="77777777" w:rsidR="00DE237A" w:rsidRPr="0015605C" w:rsidRDefault="00DE237A" w:rsidP="00DE237A">
      <w:pPr>
        <w:rPr>
          <w:sz w:val="24"/>
          <w:szCs w:val="24"/>
        </w:rPr>
      </w:pPr>
    </w:p>
    <w:p w14:paraId="4F0271DA" w14:textId="77777777" w:rsidR="00DE237A" w:rsidRPr="0015605C" w:rsidRDefault="00DE237A" w:rsidP="00DE237A">
      <w:pPr>
        <w:jc w:val="center"/>
        <w:rPr>
          <w:rFonts w:ascii="Times New Roman" w:hAnsi="Times New Roman"/>
          <w:sz w:val="24"/>
          <w:szCs w:val="24"/>
          <w:lang w:eastAsia="zh-CN"/>
        </w:rPr>
      </w:pPr>
      <w:r w:rsidRPr="0015605C">
        <w:rPr>
          <w:rFonts w:ascii="Times New Roman" w:hAnsi="Times New Roman"/>
          <w:sz w:val="24"/>
          <w:szCs w:val="24"/>
          <w:lang w:eastAsia="zh-CN"/>
        </w:rPr>
        <w:t>Xinyang Dong</w:t>
      </w:r>
      <w:r w:rsidRPr="0041207A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 w:rsidRPr="0015605C">
        <w:rPr>
          <w:rFonts w:ascii="Times New Roman" w:hAnsi="Times New Roman"/>
          <w:sz w:val="24"/>
          <w:szCs w:val="24"/>
          <w:lang w:eastAsia="zh-CN"/>
        </w:rPr>
        <w:t>, Can Wang</w:t>
      </w:r>
      <w:r w:rsidRPr="0041207A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eastAsia="zh-CN"/>
        </w:rPr>
        <w:t>*</w:t>
      </w:r>
      <w:r w:rsidRPr="0015605C">
        <w:rPr>
          <w:rFonts w:ascii="Times New Roman" w:hAnsi="Times New Roman"/>
          <w:sz w:val="24"/>
          <w:szCs w:val="24"/>
          <w:lang w:eastAsia="zh-CN"/>
        </w:rPr>
        <w:t>, Fang Zhang</w:t>
      </w:r>
      <w:r w:rsidRPr="0041207A">
        <w:rPr>
          <w:rFonts w:ascii="Times New Roman" w:hAnsi="Times New Roman"/>
          <w:sz w:val="24"/>
          <w:szCs w:val="24"/>
          <w:vertAlign w:val="superscript"/>
          <w:lang w:eastAsia="zh-CN"/>
        </w:rPr>
        <w:t>2</w:t>
      </w:r>
      <w:r w:rsidRPr="0015605C">
        <w:rPr>
          <w:rFonts w:ascii="Times New Roman" w:hAnsi="Times New Roman"/>
          <w:sz w:val="24"/>
          <w:szCs w:val="24"/>
          <w:lang w:eastAsia="zh-CN"/>
        </w:rPr>
        <w:t>, Haowen Zhang</w:t>
      </w:r>
      <w:r w:rsidRPr="0041207A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 w:rsidRPr="0015605C">
        <w:rPr>
          <w:rFonts w:ascii="Times New Roman" w:hAnsi="Times New Roman"/>
          <w:sz w:val="24"/>
          <w:szCs w:val="24"/>
          <w:lang w:eastAsia="zh-CN"/>
        </w:rPr>
        <w:t xml:space="preserve">, </w:t>
      </w:r>
      <w:proofErr w:type="spellStart"/>
      <w:r w:rsidRPr="0015605C">
        <w:rPr>
          <w:rFonts w:ascii="Times New Roman" w:hAnsi="Times New Roman"/>
          <w:sz w:val="24"/>
          <w:szCs w:val="24"/>
          <w:lang w:eastAsia="zh-CN"/>
        </w:rPr>
        <w:t>Chengqi</w:t>
      </w:r>
      <w:proofErr w:type="spellEnd"/>
      <w:r w:rsidRPr="0015605C">
        <w:rPr>
          <w:rFonts w:ascii="Times New Roman" w:hAnsi="Times New Roman"/>
          <w:sz w:val="24"/>
          <w:szCs w:val="24"/>
          <w:lang w:eastAsia="zh-CN"/>
        </w:rPr>
        <w:t xml:space="preserve"> Xia</w:t>
      </w:r>
      <w:r w:rsidRPr="00D15A41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</w:p>
    <w:p w14:paraId="2BD6957C" w14:textId="77777777" w:rsidR="00DE237A" w:rsidRDefault="00DE237A" w:rsidP="00DE237A"/>
    <w:p w14:paraId="62316EFE" w14:textId="77777777" w:rsidR="00DE237A" w:rsidRDefault="00DE237A" w:rsidP="00DE237A"/>
    <w:p w14:paraId="1D7BE1EA" w14:textId="5F217D22" w:rsidR="00DE237A" w:rsidRDefault="00DE237A" w:rsidP="00DE237A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  <w:r w:rsidRPr="0015605C">
        <w:rPr>
          <w:rFonts w:ascii="Times New Roman" w:hAnsi="Times New Roman"/>
          <w:sz w:val="24"/>
          <w:szCs w:val="24"/>
          <w:vertAlign w:val="superscript"/>
          <w:lang w:eastAsia="zh-CN"/>
        </w:rPr>
        <w:t>1.</w:t>
      </w:r>
      <w:r w:rsidR="009F7836">
        <w:rPr>
          <w:rFonts w:ascii="Times New Roman" w:hAnsi="Times New Roman"/>
          <w:sz w:val="24"/>
          <w:szCs w:val="24"/>
          <w:vertAlign w:val="superscript"/>
          <w:lang w:eastAsia="zh-CN"/>
        </w:rPr>
        <w:t xml:space="preserve"> </w:t>
      </w:r>
      <w:r w:rsidRPr="0015605C">
        <w:rPr>
          <w:rFonts w:ascii="Times New Roman" w:hAnsi="Times New Roman"/>
          <w:sz w:val="24"/>
          <w:szCs w:val="24"/>
          <w:lang w:eastAsia="zh-CN"/>
        </w:rPr>
        <w:t>State Key Joint Laboratory of Environment Simulation and Pollution Control (SKLESPC), School of Environment, Tsinghua University, Beijing</w:t>
      </w:r>
      <w:r>
        <w:rPr>
          <w:rFonts w:ascii="Times New Roman" w:hAnsi="Times New Roman"/>
          <w:sz w:val="24"/>
          <w:szCs w:val="24"/>
          <w:lang w:eastAsia="zh-CN"/>
        </w:rPr>
        <w:t>,</w:t>
      </w:r>
      <w:r w:rsidRPr="0015605C">
        <w:rPr>
          <w:rFonts w:ascii="Times New Roman" w:hAnsi="Times New Roman"/>
          <w:sz w:val="24"/>
          <w:szCs w:val="24"/>
          <w:lang w:eastAsia="zh-CN"/>
        </w:rPr>
        <w:t xml:space="preserve"> 100084, China.</w:t>
      </w:r>
    </w:p>
    <w:p w14:paraId="3496871B" w14:textId="77777777" w:rsidR="00DE237A" w:rsidRDefault="00DE237A" w:rsidP="00DE237A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  <w:r w:rsidRPr="0041207A">
        <w:rPr>
          <w:rFonts w:ascii="Times New Roman" w:hAnsi="Times New Roman"/>
          <w:sz w:val="24"/>
          <w:szCs w:val="24"/>
          <w:vertAlign w:val="superscript"/>
          <w:lang w:eastAsia="zh-CN"/>
        </w:rPr>
        <w:t xml:space="preserve">2. </w:t>
      </w:r>
      <w:r w:rsidRPr="00D15A41">
        <w:rPr>
          <w:rFonts w:ascii="Times New Roman" w:hAnsi="Times New Roman"/>
          <w:sz w:val="24"/>
          <w:szCs w:val="24"/>
          <w:lang w:eastAsia="zh-CN"/>
        </w:rPr>
        <w:t>School of Public Policy and Management,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D15A41">
        <w:rPr>
          <w:rFonts w:ascii="Times New Roman" w:hAnsi="Times New Roman"/>
          <w:sz w:val="24"/>
          <w:szCs w:val="24"/>
          <w:lang w:eastAsia="zh-CN"/>
        </w:rPr>
        <w:t>Tsinghua University, Beijing</w:t>
      </w:r>
      <w:r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Pr="0015605C">
        <w:rPr>
          <w:rFonts w:ascii="Times New Roman" w:hAnsi="Times New Roman"/>
          <w:sz w:val="24"/>
          <w:szCs w:val="24"/>
          <w:lang w:eastAsia="zh-CN"/>
        </w:rPr>
        <w:t>100084,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D15A41">
        <w:rPr>
          <w:rFonts w:ascii="Times New Roman" w:hAnsi="Times New Roman"/>
          <w:sz w:val="24"/>
          <w:szCs w:val="24"/>
          <w:lang w:eastAsia="zh-CN"/>
        </w:rPr>
        <w:t>China</w:t>
      </w:r>
      <w:r>
        <w:rPr>
          <w:rFonts w:ascii="Times New Roman" w:hAnsi="Times New Roman"/>
          <w:sz w:val="24"/>
          <w:szCs w:val="24"/>
          <w:lang w:eastAsia="zh-CN"/>
        </w:rPr>
        <w:t>.</w:t>
      </w:r>
    </w:p>
    <w:p w14:paraId="0DC9DA06" w14:textId="77777777" w:rsidR="00DE237A" w:rsidRDefault="00DE237A" w:rsidP="00DE237A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  <w:r w:rsidRPr="0041207A">
        <w:rPr>
          <w:rFonts w:ascii="Times New Roman" w:hAnsi="Times New Roman"/>
          <w:sz w:val="24"/>
          <w:szCs w:val="24"/>
          <w:vertAlign w:val="superscript"/>
          <w:lang w:eastAsia="zh-CN"/>
        </w:rPr>
        <w:t>*</w:t>
      </w:r>
      <w:r w:rsidRPr="0041207A">
        <w:rPr>
          <w:rFonts w:ascii="Times New Roman" w:hAnsi="Times New Roman"/>
          <w:sz w:val="24"/>
          <w:szCs w:val="24"/>
          <w:lang w:eastAsia="zh-CN"/>
        </w:rPr>
        <w:t>Corresponding author</w:t>
      </w:r>
      <w:r>
        <w:rPr>
          <w:rFonts w:ascii="Times New Roman" w:hAnsi="Times New Roman"/>
          <w:sz w:val="24"/>
          <w:szCs w:val="24"/>
          <w:lang w:eastAsia="zh-CN"/>
        </w:rPr>
        <w:t>: Can Wang (</w:t>
      </w:r>
      <w:r w:rsidRPr="0041207A">
        <w:rPr>
          <w:rFonts w:ascii="Times New Roman" w:hAnsi="Times New Roman"/>
          <w:sz w:val="24"/>
          <w:szCs w:val="24"/>
          <w:lang w:eastAsia="zh-CN"/>
        </w:rPr>
        <w:t>canwang@tsinghua.edu.cn</w:t>
      </w:r>
      <w:r>
        <w:rPr>
          <w:rFonts w:ascii="Times New Roman" w:hAnsi="Times New Roman"/>
          <w:sz w:val="24"/>
          <w:szCs w:val="24"/>
          <w:lang w:eastAsia="zh-CN"/>
        </w:rPr>
        <w:t>)</w:t>
      </w:r>
    </w:p>
    <w:p w14:paraId="7CFA4C2F" w14:textId="77777777" w:rsidR="00FD6F3F" w:rsidRDefault="00FD6F3F" w:rsidP="00DE237A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57902FB3" w14:textId="77777777" w:rsidR="00FD6F3F" w:rsidRDefault="00FD6F3F" w:rsidP="00DE237A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66955E97" w14:textId="77777777" w:rsidR="00FD6F3F" w:rsidRPr="00FD6F3F" w:rsidRDefault="00FD6F3F" w:rsidP="00FD6F3F">
      <w:pPr>
        <w:spacing w:line="360" w:lineRule="auto"/>
        <w:rPr>
          <w:rFonts w:ascii="Times New Roman" w:eastAsia="等线" w:hAnsi="Times New Roman"/>
          <w:b/>
          <w:bCs/>
          <w:sz w:val="24"/>
          <w:szCs w:val="24"/>
        </w:rPr>
      </w:pPr>
      <w:r w:rsidRPr="00FD6F3F">
        <w:rPr>
          <w:rFonts w:ascii="Times New Roman" w:eastAsia="等线" w:hAnsi="Times New Roman"/>
          <w:b/>
          <w:bCs/>
          <w:sz w:val="24"/>
          <w:szCs w:val="24"/>
        </w:rPr>
        <w:t>Contents:</w:t>
      </w:r>
    </w:p>
    <w:p w14:paraId="64EC4498" w14:textId="01BE9226" w:rsidR="0068522D" w:rsidRDefault="00DA536B" w:rsidP="00FD6F3F">
      <w:pPr>
        <w:spacing w:line="440" w:lineRule="exact"/>
        <w:rPr>
          <w:rFonts w:ascii="Times New Roman" w:eastAsia="等线" w:hAnsi="Times New Roman"/>
          <w:sz w:val="24"/>
          <w:szCs w:val="24"/>
        </w:rPr>
      </w:pPr>
      <w:r w:rsidRPr="00DA536B">
        <w:rPr>
          <w:rFonts w:ascii="Times New Roman" w:eastAsia="等线" w:hAnsi="Times New Roman"/>
          <w:sz w:val="24"/>
          <w:szCs w:val="24"/>
          <w:lang w:eastAsia="zh-CN"/>
        </w:rPr>
        <w:t xml:space="preserve">Table </w:t>
      </w:r>
      <w:r w:rsidR="007D45A3">
        <w:rPr>
          <w:rFonts w:ascii="Times New Roman" w:eastAsia="等线" w:hAnsi="Times New Roman"/>
          <w:sz w:val="24"/>
          <w:szCs w:val="24"/>
          <w:lang w:eastAsia="zh-CN"/>
        </w:rPr>
        <w:t>S</w:t>
      </w:r>
      <w:r w:rsidRPr="00DA536B">
        <w:rPr>
          <w:rFonts w:ascii="Times New Roman" w:eastAsia="等线" w:hAnsi="Times New Roman"/>
          <w:sz w:val="24"/>
          <w:szCs w:val="24"/>
          <w:lang w:eastAsia="zh-CN"/>
        </w:rPr>
        <w:t>1</w:t>
      </w:r>
      <w:r w:rsidR="001F4C62">
        <w:rPr>
          <w:rFonts w:ascii="Times New Roman" w:eastAsia="等线" w:hAnsi="Times New Roman"/>
          <w:sz w:val="24"/>
          <w:szCs w:val="24"/>
          <w:lang w:eastAsia="zh-CN"/>
        </w:rPr>
        <w:t xml:space="preserve">. </w:t>
      </w:r>
      <w:r w:rsidR="0068522D" w:rsidRPr="0068522D">
        <w:rPr>
          <w:rFonts w:ascii="Times New Roman" w:eastAsia="等线" w:hAnsi="Times New Roman"/>
          <w:sz w:val="24"/>
          <w:szCs w:val="24"/>
        </w:rPr>
        <w:t xml:space="preserve">Descriptive statistics and variable definitions for low-carbon policy intensity </w:t>
      </w:r>
    </w:p>
    <w:p w14:paraId="7E80EE18" w14:textId="124106BA" w:rsidR="001F4C62" w:rsidRDefault="001F4C62" w:rsidP="00FD6F3F">
      <w:pPr>
        <w:spacing w:line="440" w:lineRule="exact"/>
        <w:rPr>
          <w:rFonts w:ascii="Times New Roman" w:eastAsia="等线" w:hAnsi="Times New Roman"/>
          <w:sz w:val="24"/>
          <w:szCs w:val="24"/>
        </w:rPr>
      </w:pPr>
      <w:r w:rsidRPr="00FD6F3F">
        <w:rPr>
          <w:rFonts w:ascii="Times New Roman" w:eastAsia="等线" w:hAnsi="Times New Roman"/>
          <w:sz w:val="24"/>
          <w:szCs w:val="24"/>
        </w:rPr>
        <w:t xml:space="preserve">Note </w:t>
      </w:r>
      <w:r w:rsidR="007D45A3">
        <w:rPr>
          <w:rFonts w:ascii="Times New Roman" w:eastAsia="等线" w:hAnsi="Times New Roman"/>
          <w:sz w:val="24"/>
          <w:szCs w:val="24"/>
        </w:rPr>
        <w:t>S</w:t>
      </w:r>
      <w:r w:rsidR="0068522D">
        <w:rPr>
          <w:rFonts w:ascii="Times New Roman" w:eastAsia="等线" w:hAnsi="Times New Roman"/>
          <w:sz w:val="24"/>
          <w:szCs w:val="24"/>
        </w:rPr>
        <w:t>1</w:t>
      </w:r>
      <w:r w:rsidR="00E52042">
        <w:rPr>
          <w:rFonts w:ascii="Times New Roman" w:eastAsia="等线" w:hAnsi="Times New Roman"/>
          <w:sz w:val="24"/>
          <w:szCs w:val="24"/>
        </w:rPr>
        <w:t>:</w:t>
      </w:r>
      <w:r>
        <w:rPr>
          <w:rFonts w:ascii="Times New Roman" w:eastAsia="等线" w:hAnsi="Times New Roman"/>
          <w:sz w:val="24"/>
          <w:szCs w:val="24"/>
        </w:rPr>
        <w:t xml:space="preserve"> </w:t>
      </w:r>
      <w:r w:rsidR="00E52042">
        <w:rPr>
          <w:rFonts w:ascii="Times New Roman" w:eastAsia="等线" w:hAnsi="Times New Roman"/>
          <w:sz w:val="24"/>
          <w:szCs w:val="24"/>
        </w:rPr>
        <w:t>T</w:t>
      </w:r>
      <w:r w:rsidRPr="001F4C62">
        <w:rPr>
          <w:rFonts w:ascii="Times New Roman" w:eastAsia="等线" w:hAnsi="Times New Roman"/>
          <w:sz w:val="24"/>
          <w:szCs w:val="24"/>
        </w:rPr>
        <w:t>he definition of accuracy in prompt learning</w:t>
      </w:r>
    </w:p>
    <w:p w14:paraId="66611DC3" w14:textId="288B41B7" w:rsidR="001F4C62" w:rsidRDefault="00DA536B" w:rsidP="00FD6F3F">
      <w:pPr>
        <w:spacing w:line="440" w:lineRule="exact"/>
        <w:rPr>
          <w:rStyle w:val="fontstyle01"/>
          <w:b w:val="0"/>
          <w:bCs w:val="0"/>
          <w:i w:val="0"/>
          <w:iCs w:val="0"/>
          <w:color w:val="auto"/>
        </w:rPr>
        <w:sectPr w:rsidR="001F4C62" w:rsidSect="00F21D60">
          <w:footerReference w:type="default" r:id="rId8"/>
          <w:footerReference w:type="firs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/>
          <w:sz w:val="24"/>
          <w:szCs w:val="24"/>
        </w:rPr>
        <w:t>Fig.</w:t>
      </w:r>
      <w:r w:rsidRPr="00DA536B">
        <w:rPr>
          <w:rFonts w:ascii="Times New Roman" w:eastAsia="等线" w:hAnsi="Times New Roman"/>
          <w:sz w:val="24"/>
          <w:szCs w:val="24"/>
        </w:rPr>
        <w:t xml:space="preserve"> </w:t>
      </w:r>
      <w:r w:rsidR="007D45A3">
        <w:rPr>
          <w:rFonts w:ascii="Times New Roman" w:eastAsia="等线" w:hAnsi="Times New Roman"/>
          <w:sz w:val="24"/>
          <w:szCs w:val="24"/>
        </w:rPr>
        <w:t>S</w:t>
      </w:r>
      <w:r w:rsidRPr="00DA536B">
        <w:rPr>
          <w:rFonts w:ascii="Times New Roman" w:eastAsia="等线" w:hAnsi="Times New Roman"/>
          <w:sz w:val="24"/>
          <w:szCs w:val="24"/>
        </w:rPr>
        <w:t>1</w:t>
      </w:r>
      <w:r w:rsidR="00FD6F3F" w:rsidRPr="00FD6F3F">
        <w:rPr>
          <w:rFonts w:ascii="Times New Roman" w:eastAsia="等线" w:hAnsi="Times New Roman"/>
          <w:sz w:val="24"/>
          <w:szCs w:val="24"/>
        </w:rPr>
        <w:t xml:space="preserve"> </w:t>
      </w:r>
      <w:r w:rsidR="00593BCF">
        <w:rPr>
          <w:rStyle w:val="fontstyle01"/>
          <w:b w:val="0"/>
          <w:bCs w:val="0"/>
          <w:i w:val="0"/>
          <w:iCs w:val="0"/>
          <w:color w:val="auto"/>
        </w:rPr>
        <w:t>M</w:t>
      </w:r>
      <w:r w:rsidR="00593BCF" w:rsidRPr="002558AF">
        <w:rPr>
          <w:rStyle w:val="fontstyle01"/>
          <w:b w:val="0"/>
          <w:bCs w:val="0"/>
          <w:i w:val="0"/>
          <w:iCs w:val="0"/>
          <w:color w:val="auto"/>
        </w:rPr>
        <w:t>atrix between actual and predicted label for prompt learning</w:t>
      </w:r>
    </w:p>
    <w:p w14:paraId="4303CB0F" w14:textId="6BBFB317" w:rsidR="002D66F2" w:rsidRPr="00B13AC8" w:rsidRDefault="002D66F2" w:rsidP="001F4C62">
      <w:pPr>
        <w:spacing w:afterLines="50" w:after="156" w:line="240" w:lineRule="exact"/>
        <w:rPr>
          <w:rFonts w:ascii="Times New Roman" w:eastAsia="等线" w:hAnsi="Times New Roman"/>
          <w:b/>
          <w:bCs/>
          <w:sz w:val="28"/>
          <w:szCs w:val="28"/>
        </w:rPr>
      </w:pPr>
    </w:p>
    <w:tbl>
      <w:tblPr>
        <w:tblW w:w="1147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5386"/>
        <w:gridCol w:w="851"/>
        <w:gridCol w:w="850"/>
        <w:gridCol w:w="1134"/>
        <w:gridCol w:w="709"/>
        <w:gridCol w:w="992"/>
      </w:tblGrid>
      <w:tr w:rsidR="001F4C62" w:rsidRPr="00120076" w14:paraId="41E66C22" w14:textId="77777777" w:rsidTr="00637542">
        <w:trPr>
          <w:trHeight w:val="31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CB08" w14:textId="77777777" w:rsidR="001F4C62" w:rsidRPr="00120076" w:rsidRDefault="001F4C62" w:rsidP="006E4650">
            <w:pPr>
              <w:jc w:val="left"/>
              <w:rPr>
                <w:rFonts w:ascii="MinionPro-Bold" w:eastAsia="等线" w:hAnsi="MinionPro-Bold" w:hint="eastAsia"/>
                <w:b/>
                <w:bCs/>
                <w:color w:val="000000"/>
                <w:sz w:val="20"/>
                <w:szCs w:val="20"/>
              </w:rPr>
            </w:pPr>
            <w:r w:rsidRPr="00120076">
              <w:rPr>
                <w:rFonts w:ascii="MinionPro-Bold" w:eastAsia="等线" w:hAnsi="MinionPro-Bold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6A2C1" w14:textId="4A058B85" w:rsidR="001F4C62" w:rsidRPr="00120076" w:rsidRDefault="001F4C62" w:rsidP="001F4C62">
            <w:pPr>
              <w:jc w:val="left"/>
              <w:rPr>
                <w:rFonts w:ascii="MinionPro-Bold" w:eastAsia="等线" w:hAnsi="MinionPro-Bold" w:hint="eastAsia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20076">
              <w:rPr>
                <w:rFonts w:ascii="MinionPro-Bold" w:eastAsia="等线" w:hAnsi="MinionPro-Bold" w:hint="eastAsia"/>
                <w:b/>
                <w:bCs/>
                <w:color w:val="000000"/>
                <w:sz w:val="20"/>
                <w:szCs w:val="20"/>
                <w:lang w:eastAsia="zh-CN"/>
              </w:rPr>
              <w:t>D</w:t>
            </w:r>
            <w:r w:rsidRPr="00120076">
              <w:rPr>
                <w:rFonts w:ascii="MinionPro-Bold" w:eastAsia="等线" w:hAnsi="MinionPro-Bold"/>
                <w:b/>
                <w:bCs/>
                <w:color w:val="000000"/>
                <w:sz w:val="20"/>
                <w:szCs w:val="20"/>
                <w:lang w:eastAsia="zh-CN"/>
              </w:rPr>
              <w:t>efini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9773" w14:textId="3B5AC627" w:rsidR="001F4C62" w:rsidRPr="00120076" w:rsidRDefault="00B51669" w:rsidP="006E4650">
            <w:pPr>
              <w:jc w:val="center"/>
              <w:rPr>
                <w:rFonts w:ascii="MinionPro-Bold" w:eastAsia="等线" w:hAnsi="MinionPro-Bold" w:hint="eastAsia"/>
                <w:b/>
                <w:bCs/>
                <w:color w:val="000000"/>
                <w:sz w:val="20"/>
                <w:szCs w:val="20"/>
              </w:rPr>
            </w:pPr>
            <w:r w:rsidRPr="00120076">
              <w:rPr>
                <w:rFonts w:ascii="MinionPro-Bold" w:eastAsia="等线" w:hAnsi="MinionPro-Bold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CA54" w14:textId="77777777" w:rsidR="001F4C62" w:rsidRPr="00120076" w:rsidRDefault="001F4C62" w:rsidP="006E4650">
            <w:pPr>
              <w:jc w:val="center"/>
              <w:rPr>
                <w:rFonts w:ascii="MinionPro-Bold" w:eastAsia="等线" w:hAnsi="MinionPro-Bold" w:hint="eastAsia"/>
                <w:b/>
                <w:bCs/>
                <w:color w:val="000000"/>
                <w:sz w:val="20"/>
                <w:szCs w:val="20"/>
              </w:rPr>
            </w:pPr>
            <w:r w:rsidRPr="00120076">
              <w:rPr>
                <w:rFonts w:ascii="MinionPro-Bold" w:eastAsia="等线" w:hAnsi="MinionPro-Bold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D128" w14:textId="77777777" w:rsidR="001F4C62" w:rsidRPr="00120076" w:rsidRDefault="001F4C62" w:rsidP="006E4650">
            <w:pPr>
              <w:jc w:val="center"/>
              <w:rPr>
                <w:rFonts w:ascii="MinionPro-Bold" w:eastAsia="等线" w:hAnsi="MinionPro-Bold" w:hint="eastAsi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076">
              <w:rPr>
                <w:rFonts w:ascii="MinionPro-Bold" w:eastAsia="等线" w:hAnsi="MinionPro-Bold"/>
                <w:b/>
                <w:bCs/>
                <w:color w:val="000000"/>
                <w:sz w:val="20"/>
                <w:szCs w:val="20"/>
              </w:rPr>
              <w:t>Std.Dev</w:t>
            </w:r>
            <w:proofErr w:type="spellEnd"/>
            <w:r w:rsidRPr="00120076">
              <w:rPr>
                <w:rFonts w:ascii="MinionPro-Bold" w:eastAsia="等线" w:hAnsi="MinionPro-Bold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C0CD" w14:textId="77777777" w:rsidR="001F4C62" w:rsidRPr="00120076" w:rsidRDefault="001F4C62" w:rsidP="006E4650">
            <w:pPr>
              <w:jc w:val="center"/>
              <w:rPr>
                <w:rFonts w:ascii="MinionPro-Bold" w:eastAsia="等线" w:hAnsi="MinionPro-Bold" w:hint="eastAsia"/>
                <w:b/>
                <w:bCs/>
                <w:color w:val="000000"/>
                <w:sz w:val="20"/>
                <w:szCs w:val="20"/>
              </w:rPr>
            </w:pPr>
            <w:r w:rsidRPr="00120076">
              <w:rPr>
                <w:rFonts w:ascii="MinionPro-Bold" w:eastAsia="等线" w:hAnsi="MinionPro-Bold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4714" w14:textId="77777777" w:rsidR="001F4C62" w:rsidRPr="00120076" w:rsidRDefault="001F4C62" w:rsidP="006E4650">
            <w:pPr>
              <w:jc w:val="center"/>
              <w:rPr>
                <w:rFonts w:ascii="MinionPro-Bold" w:eastAsia="等线" w:hAnsi="MinionPro-Bold" w:hint="eastAsia"/>
                <w:b/>
                <w:bCs/>
                <w:color w:val="000000"/>
                <w:sz w:val="20"/>
                <w:szCs w:val="20"/>
              </w:rPr>
            </w:pPr>
            <w:r w:rsidRPr="00120076">
              <w:rPr>
                <w:rFonts w:ascii="MinionPro-Bold" w:eastAsia="等线" w:hAnsi="MinionPro-Bold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1F4C62" w:rsidRPr="00120076" w14:paraId="5ABE9ABE" w14:textId="77777777" w:rsidTr="00120076">
        <w:trPr>
          <w:trHeight w:val="310"/>
          <w:jc w:val="center"/>
        </w:trPr>
        <w:tc>
          <w:tcPr>
            <w:tcW w:w="11477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26237" w14:textId="251E7818" w:rsidR="001F4C62" w:rsidRPr="00120076" w:rsidRDefault="001F4C62" w:rsidP="006E4650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Panel A: Prefecture-level low-carbon policy intensity</w:t>
            </w:r>
          </w:p>
        </w:tc>
      </w:tr>
      <w:tr w:rsidR="006018DF" w:rsidRPr="00120076" w14:paraId="1ADE9FB3" w14:textId="77777777" w:rsidTr="00A34321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6D5AE" w14:textId="2F844F21" w:rsidR="006018DF" w:rsidRPr="00120076" w:rsidRDefault="006018DF" w:rsidP="006018DF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B8BA4" w14:textId="2F196D8F" w:rsidR="006018DF" w:rsidRPr="00120076" w:rsidRDefault="006018DF" w:rsidP="006018D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ecture-level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05A56" w14:textId="57B3D869" w:rsidR="006018DF" w:rsidRPr="00CB4334" w:rsidRDefault="006018DF" w:rsidP="006018D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68530" w14:textId="186AAB95" w:rsidR="006018DF" w:rsidRPr="00CB4334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2.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04427" w14:textId="73D051A1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3.6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34B1C" w14:textId="5A386936" w:rsidR="006018DF" w:rsidRPr="00120076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53AD4" w14:textId="3F88D9FF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46.750</w:t>
            </w:r>
          </w:p>
        </w:tc>
      </w:tr>
      <w:tr w:rsidR="006018DF" w:rsidRPr="00120076" w14:paraId="13D54F14" w14:textId="77777777" w:rsidTr="00A34321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150D8" w14:textId="3FA3623D" w:rsidR="006018DF" w:rsidRPr="00120076" w:rsidRDefault="006018DF" w:rsidP="006018DF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C_CR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446D5" w14:textId="1F4DE5EE" w:rsidR="006018DF" w:rsidRPr="00120076" w:rsidRDefault="006018DF" w:rsidP="006018D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ecture-level carbon reduc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75EDC" w14:textId="298221B1" w:rsidR="006018DF" w:rsidRPr="00CB4334" w:rsidRDefault="006018DF" w:rsidP="006018D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F0971" w14:textId="56C24832" w:rsidR="006018DF" w:rsidRPr="00CB4334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B4334">
              <w:rPr>
                <w:rFonts w:ascii="Times New Roman" w:hAnsi="Times New Roman"/>
                <w:sz w:val="20"/>
                <w:szCs w:val="20"/>
              </w:rPr>
              <w:t>.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A2711" w14:textId="19D89004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1.0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98A1F" w14:textId="4129213F" w:rsidR="006018DF" w:rsidRPr="00120076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4A405" w14:textId="70D3A48D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13.000</w:t>
            </w:r>
          </w:p>
        </w:tc>
      </w:tr>
      <w:tr w:rsidR="006018DF" w:rsidRPr="00120076" w14:paraId="65276DEC" w14:textId="77777777" w:rsidTr="00A34321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9D76C" w14:textId="5E47D301" w:rsidR="006018DF" w:rsidRPr="00120076" w:rsidRDefault="006018DF" w:rsidP="006018DF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C_E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65029" w14:textId="1CC4481A" w:rsidR="006018DF" w:rsidRPr="00120076" w:rsidRDefault="006018DF" w:rsidP="006018D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ecture-level energy conserva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A3708" w14:textId="00534C36" w:rsidR="006018DF" w:rsidRPr="00CB4334" w:rsidRDefault="006018DF" w:rsidP="006018D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DFDDC" w14:textId="2B09586E" w:rsidR="006018DF" w:rsidRPr="00CB4334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1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08D22" w14:textId="2419AD1E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2.2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30B45" w14:textId="61ED458D" w:rsidR="006018DF" w:rsidRPr="00120076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43F92" w14:textId="025CA000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24.750</w:t>
            </w:r>
          </w:p>
        </w:tc>
      </w:tr>
      <w:tr w:rsidR="006018DF" w:rsidRPr="00120076" w14:paraId="516F4F5C" w14:textId="77777777" w:rsidTr="00A34321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0E52E" w14:textId="5F0BBAF6" w:rsidR="006018DF" w:rsidRPr="00120076" w:rsidRDefault="006018DF" w:rsidP="006018DF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C_CU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19DAF" w14:textId="1E84A9FA" w:rsidR="006018DF" w:rsidRPr="00120076" w:rsidRDefault="006018DF" w:rsidP="006018D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ecture-level capacity utiliza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4E584" w14:textId="169F5CFB" w:rsidR="006018DF" w:rsidRPr="00CB4334" w:rsidRDefault="006018DF" w:rsidP="006018D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5973A" w14:textId="7658997A" w:rsidR="006018DF" w:rsidRPr="00CB4334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B4334">
              <w:rPr>
                <w:rFonts w:ascii="Times New Roman" w:hAnsi="Times New Roman"/>
                <w:sz w:val="20"/>
                <w:szCs w:val="20"/>
              </w:rPr>
              <w:t>.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74E3B" w14:textId="08130C34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1.4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121B0" w14:textId="108E64EF" w:rsidR="006018DF" w:rsidRPr="00120076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61C7A" w14:textId="163174CE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18.000</w:t>
            </w:r>
          </w:p>
        </w:tc>
      </w:tr>
      <w:tr w:rsidR="006018DF" w:rsidRPr="00120076" w14:paraId="048BE923" w14:textId="77777777" w:rsidTr="00A34321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E898E" w14:textId="44F9FC64" w:rsidR="006018DF" w:rsidRPr="00120076" w:rsidRDefault="006018DF" w:rsidP="006018DF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C_T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FD1C5" w14:textId="6F3888B9" w:rsidR="006018DF" w:rsidRPr="00120076" w:rsidRDefault="006018DF" w:rsidP="006018D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ecture-level technology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FCE39" w14:textId="7ABEC6D9" w:rsidR="006018DF" w:rsidRPr="00CB4334" w:rsidRDefault="006018DF" w:rsidP="006018D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73F0A" w14:textId="4004CC11" w:rsidR="006018DF" w:rsidRPr="00CB4334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B4334">
              <w:rPr>
                <w:rFonts w:ascii="Times New Roman" w:hAnsi="Times New Roman"/>
                <w:sz w:val="20"/>
                <w:szCs w:val="20"/>
              </w:rPr>
              <w:t>.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A56C5" w14:textId="5DC7D21F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1.3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FB23D" w14:textId="41C2DEE5" w:rsidR="006018DF" w:rsidRPr="00120076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58C80" w14:textId="5C7CCAD0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26.000</w:t>
            </w:r>
          </w:p>
        </w:tc>
      </w:tr>
      <w:tr w:rsidR="006018DF" w:rsidRPr="00120076" w14:paraId="434BFC9F" w14:textId="77777777" w:rsidTr="00A34321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BA701" w14:textId="5A01F967" w:rsidR="006018DF" w:rsidRPr="00120076" w:rsidRDefault="006018DF" w:rsidP="006018DF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C_C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F1A46" w14:textId="2E8F7048" w:rsidR="006018DF" w:rsidRPr="00120076" w:rsidRDefault="006018DF" w:rsidP="006018D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ecture-level command</w:t>
            </w:r>
            <w:r w:rsidR="009450B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and-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ntrol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2892F" w14:textId="03DF6DD9" w:rsidR="006018DF" w:rsidRPr="00CB4334" w:rsidRDefault="006018DF" w:rsidP="006018D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5B647" w14:textId="13156DA3" w:rsidR="006018DF" w:rsidRPr="00CB4334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B4334">
              <w:rPr>
                <w:rFonts w:ascii="Times New Roman" w:hAnsi="Times New Roman"/>
                <w:sz w:val="20"/>
                <w:szCs w:val="20"/>
              </w:rPr>
              <w:t>.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E9258" w14:textId="55D4E80C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2.2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0F790" w14:textId="6BEDC843" w:rsidR="006018DF" w:rsidRPr="00120076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60EA2" w14:textId="3A7D6634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34.250</w:t>
            </w:r>
          </w:p>
        </w:tc>
      </w:tr>
      <w:tr w:rsidR="006018DF" w:rsidRPr="00120076" w14:paraId="1E3AC635" w14:textId="77777777" w:rsidTr="00A34321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3A33" w14:textId="66588289" w:rsidR="006018DF" w:rsidRPr="00120076" w:rsidRDefault="006018DF" w:rsidP="006018DF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C_MB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D3807" w14:textId="6E879D6C" w:rsidR="006018DF" w:rsidRPr="00120076" w:rsidRDefault="006018DF" w:rsidP="006018D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ecture-level market-based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0A50C" w14:textId="2D85E2FE" w:rsidR="006018DF" w:rsidRPr="00CB4334" w:rsidRDefault="006018DF" w:rsidP="006018D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89421" w14:textId="381BC84D" w:rsidR="006018DF" w:rsidRPr="00CB4334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B4334">
              <w:rPr>
                <w:rFonts w:ascii="Times New Roman" w:hAnsi="Times New Roman"/>
                <w:sz w:val="20"/>
                <w:szCs w:val="20"/>
              </w:rPr>
              <w:t>.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77680" w14:textId="63D6E6B4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2.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9F567" w14:textId="1A000E9B" w:rsidR="006018DF" w:rsidRPr="00120076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82F48" w14:textId="33A594C1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29.500</w:t>
            </w:r>
          </w:p>
        </w:tc>
      </w:tr>
      <w:tr w:rsidR="006018DF" w:rsidRPr="00120076" w14:paraId="78D40F3C" w14:textId="77777777" w:rsidTr="00A34321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554A2" w14:textId="751B1230" w:rsidR="006018DF" w:rsidRPr="00120076" w:rsidRDefault="006018DF" w:rsidP="006018DF">
            <w:pPr>
              <w:jc w:val="center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C_CM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EB6A6" w14:textId="54B5EB31" w:rsidR="006018DF" w:rsidRPr="00120076" w:rsidRDefault="006018DF" w:rsidP="006018D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ecture-level composite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CA239" w14:textId="0461F6DB" w:rsidR="006018DF" w:rsidRPr="00CB4334" w:rsidRDefault="006018DF" w:rsidP="006018D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4334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8273F" w14:textId="1CE013C2" w:rsidR="006018DF" w:rsidRPr="00CB4334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B4334">
              <w:rPr>
                <w:rFonts w:ascii="Times New Roman" w:hAnsi="Times New Roman"/>
                <w:sz w:val="20"/>
                <w:szCs w:val="20"/>
              </w:rPr>
              <w:t>.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65AC1" w14:textId="465D7922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1.0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460CD" w14:textId="0F3D214F" w:rsidR="006018DF" w:rsidRPr="00120076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26547" w14:textId="34945A16" w:rsidR="006018DF" w:rsidRPr="006018DF" w:rsidRDefault="006018DF" w:rsidP="006018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18DF">
              <w:rPr>
                <w:rFonts w:ascii="Times New Roman" w:hAnsi="Times New Roman"/>
                <w:sz w:val="20"/>
                <w:szCs w:val="20"/>
              </w:rPr>
              <w:t>18.000</w:t>
            </w:r>
          </w:p>
        </w:tc>
      </w:tr>
      <w:tr w:rsidR="006018DF" w:rsidRPr="00120076" w14:paraId="25F184CD" w14:textId="77777777" w:rsidTr="00120076">
        <w:trPr>
          <w:trHeight w:val="310"/>
          <w:jc w:val="center"/>
        </w:trPr>
        <w:tc>
          <w:tcPr>
            <w:tcW w:w="114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DC99" w14:textId="7804B825" w:rsidR="006018DF" w:rsidRPr="00120076" w:rsidRDefault="006018DF" w:rsidP="006018D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Panel B: Provi</w:t>
            </w:r>
            <w:r w:rsidR="00637542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cial level low-carbon policy intensity</w:t>
            </w:r>
          </w:p>
        </w:tc>
      </w:tr>
      <w:tr w:rsidR="00884D4F" w:rsidRPr="00120076" w14:paraId="313EBBDC" w14:textId="77777777" w:rsidTr="001960EB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F5816" w14:textId="03E5203D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P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A1F50" w14:textId="17F8CB09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ovincial level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315D1" w14:textId="2EEE289E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8B3E3" w14:textId="3F01FBCF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22.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9F7CF" w14:textId="08F4A9EC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18.0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4B337" w14:textId="2D011C28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C17EC" w14:textId="199C2006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93.500</w:t>
            </w:r>
          </w:p>
        </w:tc>
      </w:tr>
      <w:tr w:rsidR="00884D4F" w:rsidRPr="00120076" w14:paraId="0CB44168" w14:textId="77777777" w:rsidTr="001960EB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9BBF7" w14:textId="4842315A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P_CR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DBD7E" w14:textId="7D24EED2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ovincial carbon reduc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CD2CA" w14:textId="0198FE9C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F63FA" w14:textId="4A261D53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3.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B4A6F" w14:textId="2D277BFB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6.0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4B48" w14:textId="1EA1EF3E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BE386" w14:textId="2A286AF9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6.000</w:t>
            </w:r>
          </w:p>
        </w:tc>
      </w:tr>
      <w:tr w:rsidR="00884D4F" w:rsidRPr="00120076" w14:paraId="52ADCEC0" w14:textId="77777777" w:rsidTr="001960EB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DEF52" w14:textId="0506972C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P_E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B1BA3" w14:textId="283CF298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ovincial energy conserva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31400" w14:textId="656C458A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31D8A" w14:textId="333FCCEC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11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1134C" w14:textId="5ECC1D54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11.2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E0E1E" w14:textId="4563E6A7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087FC" w14:textId="0A30347B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75.000</w:t>
            </w:r>
          </w:p>
        </w:tc>
      </w:tr>
      <w:tr w:rsidR="00884D4F" w:rsidRPr="00120076" w14:paraId="721F7D67" w14:textId="77777777" w:rsidTr="001960EB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DFCFF" w14:textId="4477AABB" w:rsidR="00884D4F" w:rsidRPr="00120076" w:rsidRDefault="00884D4F" w:rsidP="00884D4F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P_CU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6F52D" w14:textId="61FDD790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ovincial capacity utiliza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F7C1C" w14:textId="05B4B90C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9095D" w14:textId="31A5566C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3.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90602" w14:textId="578E14DA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6.9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850AC" w14:textId="2494794C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B9712" w14:textId="637710ED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50.000</w:t>
            </w:r>
          </w:p>
        </w:tc>
      </w:tr>
      <w:tr w:rsidR="00884D4F" w:rsidRPr="00120076" w14:paraId="186631D2" w14:textId="77777777" w:rsidTr="001960EB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ADFF7" w14:textId="7CE9DFB3" w:rsidR="00884D4F" w:rsidRPr="00120076" w:rsidRDefault="00884D4F" w:rsidP="00884D4F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P_T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48668" w14:textId="58441D0C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ovincial technology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ED0D6" w14:textId="012BAE3F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E6DDF" w14:textId="1CE7F648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3.7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9CC78" w14:textId="00C2DA46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6.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5E3DF" w14:textId="6EFE3046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3B867" w14:textId="3E52B595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34.000</w:t>
            </w:r>
          </w:p>
        </w:tc>
      </w:tr>
      <w:tr w:rsidR="00884D4F" w:rsidRPr="00120076" w14:paraId="5E1C8DD3" w14:textId="77777777" w:rsidTr="001960EB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1F612" w14:textId="7E173EB7" w:rsidR="00884D4F" w:rsidRPr="00120076" w:rsidRDefault="00884D4F" w:rsidP="00884D4F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P_C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D90F3" w14:textId="09326D85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ovincial command-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nd-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ntrol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9CD88" w14:textId="03C852CC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EAEB3" w14:textId="77776A22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8.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0F021" w14:textId="4E3C5232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9.3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8F96E" w14:textId="288EDB34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5C9D4" w14:textId="3A636451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63.500</w:t>
            </w:r>
          </w:p>
        </w:tc>
      </w:tr>
      <w:tr w:rsidR="00884D4F" w:rsidRPr="00120076" w14:paraId="3FCE7735" w14:textId="77777777" w:rsidTr="001960EB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99BFB" w14:textId="7710C564" w:rsidR="00884D4F" w:rsidRPr="00120076" w:rsidRDefault="00884D4F" w:rsidP="00884D4F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P_MB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F75EF" w14:textId="6FE73116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ovincial market-based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1B0BE" w14:textId="371D2085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64A95" w14:textId="3B2F9D2D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10.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7FCA3" w14:textId="7B2A2CCA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11.2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3D021" w14:textId="0B7C116B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476CD" w14:textId="44EE7EF1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60.000</w:t>
            </w:r>
          </w:p>
        </w:tc>
      </w:tr>
      <w:tr w:rsidR="00884D4F" w:rsidRPr="00120076" w14:paraId="42CB1043" w14:textId="77777777" w:rsidTr="001960EB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FF2D5" w14:textId="75777EE8" w:rsidR="00884D4F" w:rsidRPr="00120076" w:rsidRDefault="00884D4F" w:rsidP="00884D4F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P_CM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EBBF3" w14:textId="75E08626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ovincial composite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3D9A0" w14:textId="73756D6E" w:rsidR="00884D4F" w:rsidRPr="00884D4F" w:rsidRDefault="00884D4F" w:rsidP="00884D4F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0BFE4" w14:textId="2CADA6E2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3.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E75D4" w14:textId="1C054AE1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5.3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245A" w14:textId="31B4D9D6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E5E78" w14:textId="1EE62C95" w:rsidR="00884D4F" w:rsidRPr="00884D4F" w:rsidRDefault="00884D4F" w:rsidP="00884D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D4F">
              <w:rPr>
                <w:rFonts w:ascii="Times New Roman" w:hAnsi="Times New Roman"/>
                <w:sz w:val="20"/>
                <w:szCs w:val="20"/>
              </w:rPr>
              <w:t>30.000</w:t>
            </w:r>
          </w:p>
        </w:tc>
      </w:tr>
      <w:tr w:rsidR="00884D4F" w:rsidRPr="00120076" w14:paraId="1332817F" w14:textId="77777777" w:rsidTr="00120076">
        <w:trPr>
          <w:trHeight w:val="310"/>
          <w:jc w:val="center"/>
        </w:trPr>
        <w:tc>
          <w:tcPr>
            <w:tcW w:w="114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6D7E" w14:textId="364D1FF0" w:rsidR="00884D4F" w:rsidRPr="00120076" w:rsidRDefault="00884D4F" w:rsidP="00884D4F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Panel C: National level low-carbon policy intensity</w:t>
            </w:r>
          </w:p>
        </w:tc>
      </w:tr>
      <w:tr w:rsidR="00AD2F23" w:rsidRPr="00120076" w14:paraId="0084AEB0" w14:textId="77777777" w:rsidTr="00823962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AF65" w14:textId="0E90A56B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N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87746" w14:textId="7D8FCBAE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ional level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B6964" w14:textId="27803810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707E8" w14:textId="1A51B34A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40.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71C4F" w14:textId="4423EE1D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35.7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5D20C" w14:textId="583DF395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7FDEA" w14:textId="7CA7E06E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24.500</w:t>
            </w:r>
          </w:p>
        </w:tc>
      </w:tr>
      <w:tr w:rsidR="00AD2F23" w:rsidRPr="00120076" w14:paraId="2B77AA0B" w14:textId="77777777" w:rsidTr="00823962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E3DA5" w14:textId="0C340840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N_CR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F67CE" w14:textId="77FD28CD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ional carbon reduc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FED7B" w14:textId="7CF37841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68DE2" w14:textId="4B57DA80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3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DD6DD" w14:textId="3172AF45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9.5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8CC3A" w14:textId="5BB68D51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FCC27" w14:textId="72BE8B28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69.000</w:t>
            </w:r>
          </w:p>
        </w:tc>
      </w:tr>
      <w:tr w:rsidR="00AD2F23" w:rsidRPr="00120076" w14:paraId="6738E05E" w14:textId="77777777" w:rsidTr="00823962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3327A" w14:textId="38059AFC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N_E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51E71" w14:textId="6BF29B2D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ional energy conserva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43AED" w14:textId="23594988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5704F" w14:textId="04663852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.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27B36" w14:textId="17BAB0A7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7.9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DB1D7" w14:textId="055855BD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C5C2D" w14:textId="12ED6ED3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51.750</w:t>
            </w:r>
          </w:p>
        </w:tc>
      </w:tr>
      <w:tr w:rsidR="00AD2F23" w:rsidRPr="00120076" w14:paraId="78E9DDFD" w14:textId="77777777" w:rsidTr="00823962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474EE" w14:textId="039729A4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N_CU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877FC" w14:textId="5F44F062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ional capacity utilization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68ED4" w14:textId="336699E2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20F9D" w14:textId="608B50C4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5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DE782" w14:textId="7017AE30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5.9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7283E" w14:textId="28DDEA0F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F86F9" w14:textId="30472EC1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8.000</w:t>
            </w:r>
          </w:p>
        </w:tc>
      </w:tr>
      <w:tr w:rsidR="00AD2F23" w:rsidRPr="00120076" w14:paraId="45E8CD56" w14:textId="77777777" w:rsidTr="00823962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8755D" w14:textId="04AD0904" w:rsidR="00AD2F23" w:rsidRPr="00120076" w:rsidRDefault="00AD2F23" w:rsidP="00AD2F2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N_T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BFF9E" w14:textId="4FDB7228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ional technology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B5E7C" w14:textId="022A44C7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46B86" w14:textId="5BA66B22" w:rsidR="00AD2F23" w:rsidRPr="00AD2F23" w:rsidRDefault="00AD2F23" w:rsidP="00AD2F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5.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DE187" w14:textId="57825821" w:rsidR="00AD2F23" w:rsidRPr="00AD2F23" w:rsidRDefault="00AD2F23" w:rsidP="00AD2F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9.5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1B676" w14:textId="64691657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18C1C" w14:textId="41A2D5F7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27.000</w:t>
            </w:r>
          </w:p>
        </w:tc>
      </w:tr>
      <w:tr w:rsidR="00AD2F23" w:rsidRPr="00120076" w14:paraId="7EA0F3C9" w14:textId="77777777" w:rsidTr="00823962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A3ACE" w14:textId="0C6C1683" w:rsidR="00AD2F23" w:rsidRPr="00120076" w:rsidRDefault="00AD2F23" w:rsidP="00AD2F2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N_C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1E1E8" w14:textId="5145B368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ional command-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nd-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ntrol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EAD26" w14:textId="2A9D3952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59379" w14:textId="1A68E1D4" w:rsidR="00AD2F23" w:rsidRPr="00AD2F23" w:rsidRDefault="00AD2F23" w:rsidP="00AD2F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23.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76EC8" w14:textId="3E7BCB05" w:rsidR="00AD2F23" w:rsidRPr="00AD2F23" w:rsidRDefault="00AD2F23" w:rsidP="00AD2F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25.6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1E929" w14:textId="2E8B0017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AC980" w14:textId="6BB7AA8D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02.000</w:t>
            </w:r>
          </w:p>
        </w:tc>
      </w:tr>
      <w:tr w:rsidR="00AD2F23" w:rsidRPr="00120076" w14:paraId="6EBA71D5" w14:textId="77777777" w:rsidTr="00823962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56060" w14:textId="3C89E230" w:rsidR="00AD2F23" w:rsidRPr="00120076" w:rsidRDefault="00AD2F23" w:rsidP="00AD2F2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N_MB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55B58" w14:textId="1478CE18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ional market-based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F4014" w14:textId="6CACCD04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A2D2F" w14:textId="44AC39C3" w:rsidR="00AD2F23" w:rsidRPr="00AD2F23" w:rsidRDefault="00AD2F23" w:rsidP="00AD2F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1.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44FE6" w14:textId="2E286146" w:rsidR="00AD2F23" w:rsidRPr="00AD2F23" w:rsidRDefault="00AD2F23" w:rsidP="00AD2F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4.6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9ECA5" w14:textId="258F4F32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8315C" w14:textId="06FA96F9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49.500</w:t>
            </w:r>
          </w:p>
        </w:tc>
      </w:tr>
      <w:tr w:rsidR="00AD2F23" w:rsidRPr="00120076" w14:paraId="76F46396" w14:textId="77777777" w:rsidTr="00823962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DE94D" w14:textId="5E431946" w:rsidR="00AD2F23" w:rsidRPr="00120076" w:rsidRDefault="00AD2F23" w:rsidP="00AD2F2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N_CM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2D776" w14:textId="5334476F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ional composite 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BD843" w14:textId="3C41F536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4390B" w14:textId="2AF0AB8E" w:rsidR="00AD2F23" w:rsidRPr="00AD2F23" w:rsidRDefault="00AD2F23" w:rsidP="00AD2F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6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D1607" w14:textId="5E2887D4" w:rsidR="00AD2F23" w:rsidRPr="00AD2F23" w:rsidRDefault="00AD2F23" w:rsidP="00AD2F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10.9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30098" w14:textId="05DDE6AB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A949E" w14:textId="567E9557" w:rsidR="00AD2F23" w:rsidRPr="00AD2F23" w:rsidRDefault="00AD2F23" w:rsidP="00AD2F2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AD2F23">
              <w:rPr>
                <w:rFonts w:ascii="Times New Roman" w:hAnsi="Times New Roman"/>
                <w:sz w:val="20"/>
                <w:szCs w:val="20"/>
              </w:rPr>
              <w:t>35.250</w:t>
            </w:r>
          </w:p>
        </w:tc>
      </w:tr>
      <w:tr w:rsidR="00AD2F23" w:rsidRPr="00120076" w14:paraId="4203CB8E" w14:textId="77777777" w:rsidTr="00120076">
        <w:trPr>
          <w:trHeight w:val="310"/>
          <w:jc w:val="center"/>
        </w:trPr>
        <w:tc>
          <w:tcPr>
            <w:tcW w:w="114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2F71" w14:textId="1840B89D" w:rsidR="00AD2F23" w:rsidRPr="00120076" w:rsidRDefault="00AD2F23" w:rsidP="00AD2F23">
            <w:pPr>
              <w:jc w:val="left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Panel D: Total low-carbon policy intensity aggregated to prefecture-level</w:t>
            </w:r>
          </w:p>
        </w:tc>
      </w:tr>
      <w:tr w:rsidR="00CB38B3" w:rsidRPr="00120076" w14:paraId="488D9A3B" w14:textId="77777777" w:rsidTr="00ED0CB5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96C2" w14:textId="08C45F5E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 w:hint="eastAsia"/>
                    <w:sz w:val="20"/>
                    <w:szCs w:val="20"/>
                    <w:lang w:eastAsia="zh-CN"/>
                  </w:rPr>
                  <m:t>I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_all_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3D127D" w14:textId="25BBD83E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  <w:lang w:val="en-US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PI received by prefecture-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9818B" w14:textId="28553FD5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B8F15" w14:textId="167B9E6E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65.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CED72" w14:textId="1F79A16D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41.7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E1FEE" w14:textId="4746F8C9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BCE7E" w14:textId="6974E847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195.2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B38B3" w:rsidRPr="00120076" w14:paraId="29074071" w14:textId="77777777" w:rsidTr="00ED0CB5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296D5" w14:textId="2DB38905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C_CR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9E913" w14:textId="32639AA4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carbon reduction PI received by prefecture-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15B93" w14:textId="697E97E2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2C2FC" w14:textId="1832A6AC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17.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F1A50" w14:textId="6A30C051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20.6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11D97" w14:textId="3D1A48BA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92257" w14:textId="07127090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</w:tr>
      <w:tr w:rsidR="00CB38B3" w:rsidRPr="00120076" w14:paraId="28F16AAF" w14:textId="77777777" w:rsidTr="00ED0CB5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00AEA" w14:textId="5B9C487A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C_E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DBC62" w14:textId="3230506F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energy conservation PI received by prefecture-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F8102" w14:textId="38959A36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506F0" w14:textId="4C1ACEB2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28.2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7FD88" w14:textId="483DFA2D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21.3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603CD" w14:textId="1A9BC82D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CAE8F" w14:textId="24619D1C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100.5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</w:tr>
      <w:tr w:rsidR="00CB38B3" w:rsidRPr="00120076" w14:paraId="35F39596" w14:textId="77777777" w:rsidTr="00ED0CB5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68108" w14:textId="15954AFD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C_CU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DECF6" w14:textId="028A776A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capacity utilization PI received by prefecture-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0F85B" w14:textId="5E49CCAD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49CD7" w14:textId="0CB35ECD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9.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1BF85" w14:textId="584898C4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9.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D1BDF" w14:textId="751F8C9F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30997" w14:textId="2FBDFB00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</w:tr>
      <w:tr w:rsidR="00CB38B3" w:rsidRPr="00120076" w14:paraId="5B8D8A72" w14:textId="77777777" w:rsidTr="00ED0CB5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C6BA0" w14:textId="1B6A7725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C_T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4818A" w14:textId="1513BCC2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technology PI received by prefecture-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98569" w14:textId="503DF87D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FCE08" w14:textId="3B78669E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9.8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FEE4A" w14:textId="10E42FB8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11.7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53737" w14:textId="1FFA6B74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42ADF" w14:textId="783CB26A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</w:tr>
      <w:tr w:rsidR="00CB38B3" w:rsidRPr="00120076" w14:paraId="7319EF98" w14:textId="77777777" w:rsidTr="00ED0CB5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524A8" w14:textId="5E6998DC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C_C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1139E" w14:textId="41D27ACA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command-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nd-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ntrol PI received by prefecture-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C3ACA" w14:textId="7472C5F9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83798" w14:textId="1D076FCD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32.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97E63" w14:textId="4158C9AA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27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27056" w14:textId="3E5FBC7A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C5AF2" w14:textId="4B9580DF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144.7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B38B3" w:rsidRPr="00120076" w14:paraId="75B26FEA" w14:textId="77777777" w:rsidTr="00ED0CB5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F02E0" w14:textId="141A28A2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C_MB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74E3B" w14:textId="0D6E1743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market-based PI received by prefecture-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E22D1" w14:textId="7221D73E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A84CA" w14:textId="02414DD5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5238F" w14:textId="791E0707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19.6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1E731" w14:textId="7C936D06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EE5CA" w14:textId="6ED0CD2F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</w:tr>
      <w:tr w:rsidR="00CB38B3" w:rsidRPr="00120076" w14:paraId="54E1ECDD" w14:textId="77777777" w:rsidTr="00ED0CB5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C6CAD" w14:textId="4A959A3B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C_CM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CB4DB" w14:textId="537F1212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composite PI received by prefecture-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20EAE" w14:textId="174B540C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9D6EA" w14:textId="10009B58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9.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6C791" w14:textId="025445EE" w:rsidR="00CB38B3" w:rsidRPr="00167D17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12.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2E98E" w14:textId="7940A773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6CB4B" w14:textId="4B1815A4" w:rsidR="00CB38B3" w:rsidRPr="00167D17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67D17">
              <w:rPr>
                <w:rFonts w:ascii="Times New Roman" w:hAnsi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</w:tr>
      <w:tr w:rsidR="00167D17" w:rsidRPr="00120076" w14:paraId="3BC5B734" w14:textId="77777777" w:rsidTr="00120076">
        <w:trPr>
          <w:trHeight w:val="310"/>
          <w:jc w:val="center"/>
        </w:trPr>
        <w:tc>
          <w:tcPr>
            <w:tcW w:w="114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4F8D" w14:textId="10D31159" w:rsidR="00167D17" w:rsidRPr="00120076" w:rsidRDefault="00167D17" w:rsidP="00167D17">
            <w:pPr>
              <w:jc w:val="left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Panel E: Total low-carbon policy intensity aggregated to provincial level</w:t>
            </w:r>
          </w:p>
        </w:tc>
      </w:tr>
      <w:tr w:rsidR="00CB38B3" w:rsidRPr="00120076" w14:paraId="3E56CEB3" w14:textId="77777777" w:rsidTr="00E34A19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0300" w14:textId="63D3A931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r>
                  <w:rPr>
                    <w:rFonts w:ascii="Cambria Math" w:hAnsi="Cambria Math" w:hint="eastAsia"/>
                    <w:sz w:val="20"/>
                    <w:szCs w:val="20"/>
                    <w:lang w:eastAsia="zh-CN"/>
                  </w:rPr>
                  <m:t>I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_all_P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65DDD" w14:textId="78092A0A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PI received by provincial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6D244" w14:textId="3865789C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D6E8B" w14:textId="27D0C4CD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63.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69D71" w14:textId="1E6C4064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1.9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2D4CF" w14:textId="3C46EAF7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B0474" w14:textId="3EC2D562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186.000</w:t>
            </w:r>
          </w:p>
        </w:tc>
      </w:tr>
      <w:tr w:rsidR="00CB38B3" w:rsidRPr="00120076" w14:paraId="1EF60478" w14:textId="77777777" w:rsidTr="00E34A19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48CD5" w14:textId="525222AE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P_CR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6EA01" w14:textId="129EBC72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carbon reduction PI received by provincial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B9F1F" w14:textId="0E9BDABE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436A3" w14:textId="0C235B0E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17.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0E4E8" w14:textId="4368EC1F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20.7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A5C05" w14:textId="07B0D90E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8E716" w14:textId="4C47D8A8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89.000</w:t>
            </w:r>
          </w:p>
        </w:tc>
      </w:tr>
      <w:tr w:rsidR="00CB38B3" w:rsidRPr="00120076" w14:paraId="7D0325C4" w14:textId="77777777" w:rsidTr="00E34A19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64263" w14:textId="64A0FC41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P_E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87AC7" w14:textId="6EB009CC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energy conservation PI received by provincial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DC526" w14:textId="2B373868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1464D" w14:textId="007BAAC7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27.7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72EFC9" w14:textId="2353423A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21.5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5B682" w14:textId="2683A0F7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74D74" w14:textId="326A1234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91.500</w:t>
            </w:r>
          </w:p>
        </w:tc>
      </w:tr>
      <w:tr w:rsidR="00CB38B3" w:rsidRPr="00120076" w14:paraId="3C5E2B44" w14:textId="77777777" w:rsidTr="00E34A19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643D" w14:textId="2DB324DD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P_CU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62DD7" w14:textId="7274D3A3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capacity utilization PI received by provincial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13C93" w14:textId="4C206BCF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D80A8" w14:textId="12D4C725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9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DA226" w14:textId="39EF00E3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8.9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23B9D" w14:textId="22C2E405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5A52A" w14:textId="585B7116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62.000</w:t>
            </w:r>
          </w:p>
        </w:tc>
      </w:tr>
      <w:tr w:rsidR="00CB38B3" w:rsidRPr="00120076" w14:paraId="3B4166E6" w14:textId="77777777" w:rsidTr="00E34A19">
        <w:trPr>
          <w:trHeight w:val="31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9A30" w14:textId="4D14F631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P_T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70158" w14:textId="06E8103A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technology PI received by provincial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DC5AE" w14:textId="010DD661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57E6D" w14:textId="0AE60761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9.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FE9BF" w14:textId="35B5DA4C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11.5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72F89" w14:textId="29B267D0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76B05" w14:textId="2030305D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51.000</w:t>
            </w:r>
          </w:p>
        </w:tc>
      </w:tr>
      <w:tr w:rsidR="00CB38B3" w:rsidRPr="00120076" w14:paraId="2907D46A" w14:textId="77777777" w:rsidTr="00E34A19">
        <w:trPr>
          <w:trHeight w:val="31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555A" w14:textId="7C2FFD17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P_CC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54534" w14:textId="378A5390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command-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nd-</w:t>
            </w: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ntrol PI received by provincial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848B1" w14:textId="1C847495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996D3" w14:textId="2079478E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31.4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C0567" w14:textId="67BADABD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26.8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817B5" w14:textId="3C4561CB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26C0C" w14:textId="115E4177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136.500</w:t>
            </w:r>
          </w:p>
        </w:tc>
      </w:tr>
      <w:tr w:rsidR="00CB38B3" w:rsidRPr="00120076" w14:paraId="358C2FFB" w14:textId="77777777" w:rsidTr="00E34A19">
        <w:trPr>
          <w:trHeight w:val="31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CF542" w14:textId="1036F476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P_MB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EA2F4" w14:textId="4C9049E1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market-based PI received by provincial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9B8D3" w14:textId="066681CB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433F2" w14:textId="258E0943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22.3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994B7" w14:textId="2101E606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20.1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B2D77" w14:textId="4CC56A4F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BE0CE" w14:textId="268CC151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108.000</w:t>
            </w:r>
          </w:p>
        </w:tc>
      </w:tr>
      <w:tr w:rsidR="00CB38B3" w:rsidRPr="00120076" w14:paraId="754D059B" w14:textId="77777777" w:rsidTr="00E34A19">
        <w:trPr>
          <w:trHeight w:val="31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71D17" w14:textId="540FAC13" w:rsidR="00CB38B3" w:rsidRPr="00120076" w:rsidRDefault="00CB38B3" w:rsidP="00CB38B3">
            <w:pPr>
              <w:jc w:val="left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I_all_P_CM</m:t>
                </m:r>
              </m:oMath>
            </m:oMathPara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ED008" w14:textId="566F183A" w:rsidR="00CB38B3" w:rsidRPr="00120076" w:rsidRDefault="00CB38B3" w:rsidP="00CB38B3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12007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otal composite PI received by provincial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3F079" w14:textId="64E8A39A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D01D7" w14:textId="4BD933FF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9.4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C4B35" w14:textId="66AC8A70" w:rsidR="00CB38B3" w:rsidRPr="00CB38B3" w:rsidRDefault="00CB38B3" w:rsidP="00CB38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11.8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DE946" w14:textId="4C8C3011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B0509" w14:textId="54580FCB" w:rsidR="00CB38B3" w:rsidRPr="00CB38B3" w:rsidRDefault="00CB38B3" w:rsidP="00CB38B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B38B3">
              <w:rPr>
                <w:rFonts w:ascii="Times New Roman" w:hAnsi="Times New Roman"/>
                <w:sz w:val="20"/>
                <w:szCs w:val="20"/>
              </w:rPr>
              <w:t>53.500</w:t>
            </w:r>
          </w:p>
        </w:tc>
      </w:tr>
    </w:tbl>
    <w:p w14:paraId="36BF9CA7" w14:textId="52822F48" w:rsidR="001F4C62" w:rsidRDefault="00B04635" w:rsidP="002D66F2">
      <w:pPr>
        <w:pStyle w:val="aa"/>
        <w:spacing w:before="0" w:beforeAutospacing="0" w:afterLines="100" w:after="312" w:afterAutospacing="0"/>
        <w:rPr>
          <w:rFonts w:ascii="Times New Roman" w:hAnsi="Times New Roman"/>
          <w:lang w:eastAsia="zh-CN"/>
        </w:rPr>
        <w:sectPr w:rsidR="001F4C62" w:rsidSect="00F21D60">
          <w:pgSz w:w="11906" w:h="16838"/>
          <w:pgMar w:top="624" w:right="624" w:bottom="624" w:left="624" w:header="851" w:footer="227" w:gutter="0"/>
          <w:cols w:space="425"/>
          <w:docGrid w:type="lines" w:linePitch="312"/>
        </w:sectPr>
      </w:pPr>
      <w:r w:rsidRPr="00B04635">
        <w:rPr>
          <w:rFonts w:ascii="Times New Roman" w:hAnsi="Times New Roman"/>
          <w:b/>
          <w:bCs/>
          <w:color w:val="0070C0"/>
          <w:lang w:eastAsia="zh-CN"/>
        </w:rPr>
        <w:t>Table</w:t>
      </w:r>
      <w:r>
        <w:rPr>
          <w:rFonts w:ascii="Times New Roman" w:hAnsi="Times New Roman"/>
          <w:b/>
          <w:bCs/>
          <w:color w:val="0070C0"/>
          <w:lang w:eastAsia="zh-CN"/>
        </w:rPr>
        <w:t xml:space="preserve"> </w:t>
      </w:r>
      <w:r w:rsidR="007D45A3">
        <w:rPr>
          <w:rFonts w:ascii="Times New Roman" w:hAnsi="Times New Roman"/>
          <w:b/>
          <w:bCs/>
          <w:color w:val="0070C0"/>
          <w:lang w:eastAsia="zh-CN"/>
        </w:rPr>
        <w:t>S</w:t>
      </w:r>
      <w:r>
        <w:rPr>
          <w:rFonts w:ascii="Times New Roman" w:hAnsi="Times New Roman"/>
          <w:b/>
          <w:bCs/>
          <w:color w:val="0070C0"/>
          <w:lang w:eastAsia="zh-CN"/>
        </w:rPr>
        <w:t>1</w:t>
      </w:r>
      <w:r w:rsidR="002D66F2" w:rsidRPr="00BC3CCB">
        <w:rPr>
          <w:rFonts w:ascii="Times New Roman" w:hAnsi="Times New Roman"/>
          <w:b/>
          <w:bCs/>
          <w:color w:val="0070C0"/>
          <w:lang w:eastAsia="zh-CN"/>
        </w:rPr>
        <w:t xml:space="preserve">. </w:t>
      </w:r>
      <w:r w:rsidR="002D66F2" w:rsidRPr="00BC3CCB">
        <w:rPr>
          <w:rFonts w:ascii="Times New Roman" w:hAnsi="Times New Roman"/>
          <w:lang w:eastAsia="zh-CN"/>
        </w:rPr>
        <w:t xml:space="preserve">Descriptive </w:t>
      </w:r>
      <w:bookmarkStart w:id="1" w:name="_Hlk152226743"/>
      <w:r w:rsidR="002D66F2" w:rsidRPr="00BC3CCB">
        <w:rPr>
          <w:rFonts w:ascii="Times New Roman" w:hAnsi="Times New Roman"/>
          <w:lang w:eastAsia="zh-CN"/>
        </w:rPr>
        <w:t>statistics</w:t>
      </w:r>
      <w:bookmarkEnd w:id="1"/>
      <w:r w:rsidR="002D66F2" w:rsidRPr="00BC3CCB">
        <w:rPr>
          <w:rFonts w:ascii="Times New Roman" w:hAnsi="Times New Roman"/>
          <w:lang w:eastAsia="zh-CN"/>
        </w:rPr>
        <w:t xml:space="preserve"> </w:t>
      </w:r>
      <w:r w:rsidR="0068522D">
        <w:rPr>
          <w:rFonts w:ascii="Times New Roman" w:hAnsi="Times New Roman"/>
          <w:lang w:eastAsia="zh-CN"/>
        </w:rPr>
        <w:t xml:space="preserve">and </w:t>
      </w:r>
      <w:r w:rsidR="0068522D" w:rsidRPr="0068522D">
        <w:rPr>
          <w:rFonts w:ascii="Times New Roman" w:hAnsi="Times New Roman"/>
          <w:lang w:eastAsia="zh-CN"/>
        </w:rPr>
        <w:t xml:space="preserve">variable definitions </w:t>
      </w:r>
      <w:r w:rsidR="002D66F2" w:rsidRPr="00BC3CCB">
        <w:rPr>
          <w:rFonts w:ascii="Times New Roman" w:hAnsi="Times New Roman"/>
          <w:lang w:eastAsia="zh-CN"/>
        </w:rPr>
        <w:t>for low-carbon policy intensity</w:t>
      </w:r>
    </w:p>
    <w:p w14:paraId="3EA88AD6" w14:textId="603024E9" w:rsidR="009B0287" w:rsidRDefault="009B0287" w:rsidP="009B0287">
      <w:pPr>
        <w:spacing w:line="440" w:lineRule="exact"/>
        <w:rPr>
          <w:rFonts w:ascii="Times New Roman" w:eastAsia="等线" w:hAnsi="Times New Roman"/>
          <w:b/>
          <w:bCs/>
          <w:sz w:val="28"/>
          <w:szCs w:val="28"/>
        </w:rPr>
      </w:pPr>
      <w:r w:rsidRPr="009B0287">
        <w:rPr>
          <w:rFonts w:ascii="Times New Roman" w:eastAsia="等线" w:hAnsi="Times New Roman"/>
          <w:b/>
          <w:bCs/>
          <w:sz w:val="28"/>
          <w:szCs w:val="28"/>
        </w:rPr>
        <w:lastRenderedPageBreak/>
        <w:t xml:space="preserve">Note </w:t>
      </w:r>
      <w:r w:rsidR="007D45A3">
        <w:rPr>
          <w:rFonts w:ascii="Times New Roman" w:eastAsia="等线" w:hAnsi="Times New Roman"/>
          <w:b/>
          <w:bCs/>
          <w:sz w:val="28"/>
          <w:szCs w:val="28"/>
        </w:rPr>
        <w:t>S</w:t>
      </w:r>
      <w:r w:rsidR="0068522D">
        <w:rPr>
          <w:rFonts w:ascii="Times New Roman" w:eastAsia="等线" w:hAnsi="Times New Roman"/>
          <w:b/>
          <w:bCs/>
          <w:sz w:val="28"/>
          <w:szCs w:val="28"/>
        </w:rPr>
        <w:t>1</w:t>
      </w:r>
      <w:r w:rsidRPr="009B0287">
        <w:rPr>
          <w:rFonts w:ascii="Times New Roman" w:eastAsia="等线" w:hAnsi="Times New Roman"/>
          <w:b/>
          <w:bCs/>
          <w:sz w:val="28"/>
          <w:szCs w:val="28"/>
        </w:rPr>
        <w:t>:</w:t>
      </w:r>
      <w:r w:rsidR="006B71B4">
        <w:rPr>
          <w:rFonts w:ascii="Times New Roman" w:eastAsia="等线" w:hAnsi="Times New Roman"/>
          <w:b/>
          <w:bCs/>
          <w:sz w:val="28"/>
          <w:szCs w:val="28"/>
        </w:rPr>
        <w:t xml:space="preserve"> </w:t>
      </w:r>
      <w:r w:rsidR="00E52042">
        <w:rPr>
          <w:rFonts w:ascii="Times New Roman" w:eastAsia="等线" w:hAnsi="Times New Roman"/>
          <w:b/>
          <w:bCs/>
          <w:sz w:val="28"/>
          <w:szCs w:val="28"/>
        </w:rPr>
        <w:t>T</w:t>
      </w:r>
      <w:r w:rsidR="006B71B4">
        <w:rPr>
          <w:rFonts w:ascii="Times New Roman" w:eastAsia="等线" w:hAnsi="Times New Roman"/>
          <w:b/>
          <w:bCs/>
          <w:sz w:val="28"/>
          <w:szCs w:val="28"/>
        </w:rPr>
        <w:t>he definition of accuracy in prompt learning</w:t>
      </w:r>
    </w:p>
    <w:p w14:paraId="0A8F8682" w14:textId="5918FF45" w:rsidR="00F12BE9" w:rsidRDefault="001B75DC" w:rsidP="002558AF">
      <w:pPr>
        <w:pStyle w:val="aa"/>
        <w:spacing w:beforeLines="50" w:before="156" w:beforeAutospacing="0" w:afterLines="100" w:after="312" w:afterAutospacing="0" w:line="440" w:lineRule="exact"/>
        <w:ind w:firstLineChars="200" w:firstLine="480"/>
        <w:rPr>
          <w:rStyle w:val="fontstyle01"/>
          <w:b w:val="0"/>
          <w:bCs w:val="0"/>
          <w:i w:val="0"/>
          <w:iCs w:val="0"/>
        </w:rPr>
      </w:pPr>
      <w:bookmarkStart w:id="2" w:name="_Hlk152236389"/>
      <w:r>
        <w:rPr>
          <w:rFonts w:ascii="Times New Roman" w:hAnsi="Times New Roman"/>
          <w:sz w:val="24"/>
          <w:szCs w:val="24"/>
          <w:lang w:eastAsia="zh-CN"/>
        </w:rPr>
        <w:t>The a</w:t>
      </w:r>
      <w:r w:rsidR="002558AF">
        <w:rPr>
          <w:rFonts w:ascii="Times New Roman" w:hAnsi="Times New Roman"/>
          <w:sz w:val="24"/>
          <w:szCs w:val="24"/>
          <w:lang w:eastAsia="zh-CN"/>
        </w:rPr>
        <w:t>ccuracy of prompt lea</w:t>
      </w:r>
      <w:r>
        <w:rPr>
          <w:rFonts w:ascii="Times New Roman" w:hAnsi="Times New Roman"/>
          <w:sz w:val="24"/>
          <w:szCs w:val="24"/>
          <w:lang w:eastAsia="zh-CN"/>
        </w:rPr>
        <w:t>r</w:t>
      </w:r>
      <w:r w:rsidR="002558AF">
        <w:rPr>
          <w:rFonts w:ascii="Times New Roman" w:hAnsi="Times New Roman"/>
          <w:sz w:val="24"/>
          <w:szCs w:val="24"/>
          <w:lang w:eastAsia="zh-CN"/>
        </w:rPr>
        <w:t xml:space="preserve">ning </w:t>
      </w:r>
      <w:r w:rsidR="002558AF" w:rsidRPr="002558AF">
        <w:rPr>
          <w:rFonts w:ascii="Times New Roman" w:hAnsi="Times New Roman"/>
          <w:sz w:val="24"/>
          <w:szCs w:val="24"/>
          <w:lang w:eastAsia="zh-CN"/>
        </w:rPr>
        <w:t>reflects the ratio of how many predicted labels equal to actual labels in the sample.</w:t>
      </w:r>
      <w:r w:rsidR="002558AF">
        <w:rPr>
          <w:rFonts w:ascii="Times New Roman" w:hAnsi="Times New Roman"/>
          <w:sz w:val="24"/>
          <w:szCs w:val="24"/>
          <w:lang w:eastAsia="zh-CN"/>
        </w:rPr>
        <w:t xml:space="preserve"> Based on the </w:t>
      </w:r>
      <w:r w:rsidR="002558AF" w:rsidRPr="002558AF">
        <w:rPr>
          <w:rFonts w:ascii="Times New Roman" w:hAnsi="Times New Roman"/>
          <w:sz w:val="24"/>
          <w:szCs w:val="24"/>
          <w:lang w:eastAsia="zh-CN"/>
        </w:rPr>
        <w:t xml:space="preserve">source code of </w:t>
      </w:r>
      <w:proofErr w:type="spellStart"/>
      <w:r w:rsidR="002558AF" w:rsidRPr="002558AF">
        <w:rPr>
          <w:rFonts w:ascii="Times New Roman" w:hAnsi="Times New Roman"/>
          <w:sz w:val="24"/>
          <w:szCs w:val="24"/>
          <w:lang w:eastAsia="zh-CN"/>
        </w:rPr>
        <w:t>paddlepaddle</w:t>
      </w:r>
      <w:proofErr w:type="spellEnd"/>
      <w:r w:rsidR="002558AF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2558AF" w:rsidRPr="00F12BE9">
        <w:rPr>
          <w:rStyle w:val="fontstyle01"/>
          <w:b w:val="0"/>
          <w:bCs w:val="0"/>
          <w:i w:val="0"/>
          <w:iCs w:val="0"/>
          <w:color w:val="auto"/>
        </w:rPr>
        <w:t>(</w:t>
      </w:r>
      <w:hyperlink r:id="rId10" w:history="1">
        <w:r w:rsidR="002558AF" w:rsidRPr="00F12BE9">
          <w:rPr>
            <w:rStyle w:val="ad"/>
            <w:rFonts w:ascii="Times New Roman" w:hAnsi="Times New Roman"/>
            <w:color w:val="auto"/>
            <w:sz w:val="24"/>
            <w:szCs w:val="24"/>
            <w:u w:val="none"/>
          </w:rPr>
          <w:t>https://github.com/PaddlePaddle/Paddle/blob/release/2.5/python/paddle/metric/metrics.py</w:t>
        </w:r>
      </w:hyperlink>
      <w:r w:rsidR="002558AF" w:rsidRPr="00F12BE9">
        <w:rPr>
          <w:rStyle w:val="fontstyle01"/>
          <w:b w:val="0"/>
          <w:bCs w:val="0"/>
          <w:i w:val="0"/>
          <w:iCs w:val="0"/>
          <w:color w:val="auto"/>
        </w:rPr>
        <w:t>)</w:t>
      </w:r>
      <w:r w:rsidR="002558AF">
        <w:rPr>
          <w:rStyle w:val="fontstyle01"/>
          <w:b w:val="0"/>
          <w:bCs w:val="0"/>
          <w:i w:val="0"/>
          <w:iCs w:val="0"/>
        </w:rPr>
        <w:t>, t</w:t>
      </w:r>
      <w:r w:rsidR="002558AF" w:rsidRPr="002558AF">
        <w:rPr>
          <w:rStyle w:val="fontstyle01"/>
          <w:b w:val="0"/>
          <w:bCs w:val="0"/>
          <w:i w:val="0"/>
          <w:iCs w:val="0"/>
        </w:rPr>
        <w:t>he accuracy of prompt learning quantifies the overall correctness of the model’s prediction, which means actual label</w:t>
      </w:r>
      <w:r w:rsidR="004C68F1">
        <w:rPr>
          <w:rStyle w:val="fontstyle01"/>
          <w:b w:val="0"/>
          <w:bCs w:val="0"/>
          <w:i w:val="0"/>
          <w:iCs w:val="0"/>
        </w:rPr>
        <w:t>s</w:t>
      </w:r>
      <w:r w:rsidR="002558AF" w:rsidRPr="002558AF">
        <w:rPr>
          <w:rStyle w:val="fontstyle01"/>
          <w:b w:val="0"/>
          <w:bCs w:val="0"/>
          <w:i w:val="0"/>
          <w:iCs w:val="0"/>
        </w:rPr>
        <w:t xml:space="preserve"> equal to predicted label</w:t>
      </w:r>
      <w:r w:rsidR="004C68F1">
        <w:rPr>
          <w:rStyle w:val="fontstyle01"/>
          <w:b w:val="0"/>
          <w:bCs w:val="0"/>
          <w:i w:val="0"/>
          <w:iCs w:val="0"/>
        </w:rPr>
        <w:t>s</w:t>
      </w:r>
      <w:r w:rsidR="002558AF" w:rsidRPr="002558AF">
        <w:rPr>
          <w:rStyle w:val="fontstyle01"/>
          <w:b w:val="0"/>
          <w:bCs w:val="0"/>
          <w:i w:val="0"/>
          <w:iCs w:val="0"/>
        </w:rPr>
        <w:t xml:space="preserve"> on the main diagonal of the matrix in </w:t>
      </w:r>
      <w:r w:rsidR="007A30C7" w:rsidRPr="007A30C7">
        <w:rPr>
          <w:rStyle w:val="fontstyle01"/>
          <w:b w:val="0"/>
          <w:bCs w:val="0"/>
          <w:i w:val="0"/>
          <w:iCs w:val="0"/>
        </w:rPr>
        <w:t xml:space="preserve">Fig. </w:t>
      </w:r>
      <w:r w:rsidR="00637542" w:rsidRPr="00637542">
        <w:rPr>
          <w:rStyle w:val="fontstyle01"/>
          <w:b w:val="0"/>
          <w:bCs w:val="0"/>
          <w:i w:val="0"/>
          <w:iCs w:val="0"/>
          <w:color w:val="0070C0"/>
        </w:rPr>
        <w:t>S</w:t>
      </w:r>
      <w:r w:rsidR="007A30C7" w:rsidRPr="007A30C7">
        <w:rPr>
          <w:rStyle w:val="fontstyle01"/>
          <w:b w:val="0"/>
          <w:bCs w:val="0"/>
          <w:i w:val="0"/>
          <w:iCs w:val="0"/>
          <w:color w:val="0070C0"/>
        </w:rPr>
        <w:t>1</w:t>
      </w:r>
      <w:r w:rsidR="002558AF" w:rsidRPr="002558AF">
        <w:rPr>
          <w:rStyle w:val="fontstyle01"/>
          <w:b w:val="0"/>
          <w:bCs w:val="0"/>
          <w:i w:val="0"/>
          <w:iCs w:val="0"/>
        </w:rPr>
        <w:t>.</w:t>
      </w:r>
      <w:r w:rsidR="00F12BE9" w:rsidRPr="00F12BE9">
        <w:rPr>
          <w:rStyle w:val="fontstyle01"/>
          <w:b w:val="0"/>
          <w:bCs w:val="0"/>
          <w:i w:val="0"/>
          <w:iCs w:val="0"/>
        </w:rPr>
        <w:t xml:space="preserve"> That is to say, accuracy equals to</w:t>
      </w:r>
      <w:r w:rsidR="00F12BE9">
        <w:rPr>
          <w:rStyle w:val="fontstyle01"/>
          <w:b w:val="0"/>
          <w:bCs w:val="0"/>
          <w:i w:val="0"/>
          <w:iCs w:val="0"/>
        </w:rPr>
        <w:t xml:space="preserve"> equation (</w:t>
      </w:r>
      <w:r w:rsidR="00F12BE9" w:rsidRPr="00F12BE9">
        <w:rPr>
          <w:rStyle w:val="fontstyle01"/>
          <w:b w:val="0"/>
          <w:bCs w:val="0"/>
          <w:i w:val="0"/>
          <w:iCs w:val="0"/>
          <w:color w:val="0070C0"/>
        </w:rPr>
        <w:t>S1</w:t>
      </w:r>
      <w:r w:rsidR="00F12BE9">
        <w:rPr>
          <w:rStyle w:val="fontstyle01"/>
          <w:b w:val="0"/>
          <w:bCs w:val="0"/>
          <w:i w:val="0"/>
          <w:iCs w:val="0"/>
        </w:rPr>
        <w:t xml:space="preserve">) </w:t>
      </w:r>
      <w:r w:rsidR="00F12BE9" w:rsidRPr="00F12BE9">
        <w:rPr>
          <w:rStyle w:val="fontstyle01"/>
          <w:b w:val="0"/>
          <w:bCs w:val="0"/>
          <w:i w:val="0"/>
          <w:iCs w:val="0"/>
        </w:rPr>
        <w:t>for policy objectives or instruments with 3 labels</w:t>
      </w:r>
      <w:r w:rsidR="00F12BE9">
        <w:rPr>
          <w:rStyle w:val="fontstyle01"/>
          <w:b w:val="0"/>
          <w:bCs w:val="0"/>
          <w:i w:val="0"/>
          <w:iCs w:val="0"/>
        </w:rPr>
        <w:t xml:space="preserve"> in </w:t>
      </w:r>
      <w:r w:rsidR="00B04635" w:rsidRPr="00B04635">
        <w:rPr>
          <w:rStyle w:val="fontstyle01"/>
          <w:b w:val="0"/>
          <w:bCs w:val="0"/>
          <w:i w:val="0"/>
          <w:iCs w:val="0"/>
          <w:color w:val="auto"/>
        </w:rPr>
        <w:t>Fig.</w:t>
      </w:r>
      <w:r w:rsidR="00B04635" w:rsidRPr="00B04635">
        <w:rPr>
          <w:rStyle w:val="fontstyle01"/>
          <w:i w:val="0"/>
          <w:iCs w:val="0"/>
          <w:color w:val="0070C0"/>
        </w:rPr>
        <w:t xml:space="preserve"> </w:t>
      </w:r>
      <w:r w:rsidR="001E1EB2" w:rsidRPr="001E1EB2">
        <w:rPr>
          <w:rStyle w:val="fontstyle01"/>
          <w:b w:val="0"/>
          <w:bCs w:val="0"/>
          <w:i w:val="0"/>
          <w:iCs w:val="0"/>
          <w:color w:val="0070C0"/>
        </w:rPr>
        <w:t>S</w:t>
      </w:r>
      <w:r w:rsidR="00B04635" w:rsidRPr="007A30C7">
        <w:rPr>
          <w:rStyle w:val="fontstyle01"/>
          <w:b w:val="0"/>
          <w:bCs w:val="0"/>
          <w:i w:val="0"/>
          <w:iCs w:val="0"/>
          <w:color w:val="0070C0"/>
        </w:rPr>
        <w:t>1</w:t>
      </w:r>
      <w:r w:rsidR="00F12BE9">
        <w:rPr>
          <w:rStyle w:val="fontstyle01"/>
          <w:b w:val="0"/>
          <w:bCs w:val="0"/>
          <w:i w:val="0"/>
          <w:iCs w:val="0"/>
        </w:rPr>
        <w:t>(a)</w:t>
      </w:r>
      <w:r w:rsidR="007804CD">
        <w:rPr>
          <w:rStyle w:val="fontstyle01"/>
          <w:b w:val="0"/>
          <w:bCs w:val="0"/>
          <w:i w:val="0"/>
          <w:iCs w:val="0"/>
        </w:rPr>
        <w:t>,</w:t>
      </w:r>
    </w:p>
    <w:p w14:paraId="7B6A171E" w14:textId="5B676584" w:rsidR="00F12BE9" w:rsidRPr="00160B0A" w:rsidRDefault="005866EA" w:rsidP="00B33F1D">
      <w:pPr>
        <w:pStyle w:val="aa"/>
        <w:spacing w:beforeLines="50" w:before="156" w:beforeAutospacing="0" w:afterLines="100" w:after="312" w:afterAutospacing="0" w:line="440" w:lineRule="exact"/>
        <w:ind w:firstLineChars="1400" w:firstLine="3360"/>
        <w:rPr>
          <w:rStyle w:val="fontstyle01"/>
          <w:b w:val="0"/>
          <w:bCs w:val="0"/>
          <w:i w:val="0"/>
          <w:iCs w:val="0"/>
        </w:rPr>
      </w:pPr>
      <m:oMath>
        <m:r>
          <m:rPr>
            <m:nor/>
          </m:rPr>
          <w:rPr>
            <w:rFonts w:ascii="Cambria Math"/>
            <w:i/>
            <w:iCs/>
            <w:sz w:val="24"/>
            <w:szCs w:val="24"/>
          </w:rPr>
          <m:t>Accuracy</m:t>
        </m:r>
        <m:r>
          <m:rPr>
            <m:nor/>
          </m:rPr>
          <w:rPr>
            <w:rFonts w:asci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33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22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1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sub>
            </m:sSub>
          </m:den>
        </m:f>
      </m:oMath>
      <w:r w:rsidRPr="00160B0A">
        <w:rPr>
          <w:rStyle w:val="fontstyle01"/>
          <w:b w:val="0"/>
          <w:bCs w:val="0"/>
          <w:i w:val="0"/>
          <w:iCs w:val="0"/>
        </w:rPr>
        <w:t xml:space="preserve">          </w:t>
      </w:r>
      <w:r w:rsidR="00AE08C7" w:rsidRPr="00160B0A">
        <w:rPr>
          <w:rStyle w:val="fontstyle01"/>
          <w:b w:val="0"/>
          <w:bCs w:val="0"/>
          <w:i w:val="0"/>
          <w:iCs w:val="0"/>
        </w:rPr>
        <w:t xml:space="preserve"> </w:t>
      </w:r>
      <w:r w:rsidRPr="00160B0A">
        <w:rPr>
          <w:rStyle w:val="fontstyle01"/>
          <w:b w:val="0"/>
          <w:bCs w:val="0"/>
          <w:i w:val="0"/>
          <w:iCs w:val="0"/>
        </w:rPr>
        <w:t xml:space="preserve">  </w:t>
      </w:r>
      <w:r w:rsidR="00B33F1D">
        <w:rPr>
          <w:rStyle w:val="fontstyle01"/>
          <w:b w:val="0"/>
          <w:bCs w:val="0"/>
          <w:i w:val="0"/>
          <w:iCs w:val="0"/>
        </w:rPr>
        <w:t xml:space="preserve"> </w:t>
      </w:r>
      <w:r w:rsidRPr="00160B0A">
        <w:rPr>
          <w:rStyle w:val="fontstyle01"/>
          <w:b w:val="0"/>
          <w:bCs w:val="0"/>
          <w:i w:val="0"/>
          <w:iCs w:val="0"/>
        </w:rPr>
        <w:t xml:space="preserve">    (S1)</w:t>
      </w:r>
    </w:p>
    <w:p w14:paraId="082D8C71" w14:textId="2E67416A" w:rsidR="005866EA" w:rsidRDefault="00F12BE9" w:rsidP="005866EA">
      <w:pPr>
        <w:pStyle w:val="aa"/>
        <w:spacing w:beforeLines="50" w:before="156" w:beforeAutospacing="0" w:afterLines="100" w:after="312" w:afterAutospacing="0" w:line="440" w:lineRule="exact"/>
        <w:rPr>
          <w:rStyle w:val="fontstyle01"/>
          <w:b w:val="0"/>
          <w:bCs w:val="0"/>
          <w:i w:val="0"/>
          <w:iCs w:val="0"/>
        </w:rPr>
      </w:pPr>
      <w:r w:rsidRPr="00F12BE9">
        <w:rPr>
          <w:rStyle w:val="fontstyle01"/>
          <w:b w:val="0"/>
          <w:bCs w:val="0"/>
          <w:i w:val="0"/>
          <w:iCs w:val="0"/>
        </w:rPr>
        <w:t xml:space="preserve">while </w:t>
      </w:r>
      <w:r>
        <w:rPr>
          <w:rStyle w:val="fontstyle01"/>
          <w:b w:val="0"/>
          <w:bCs w:val="0"/>
          <w:i w:val="0"/>
          <w:iCs w:val="0"/>
        </w:rPr>
        <w:t>accuracy equals to equation (</w:t>
      </w:r>
      <w:r w:rsidRPr="007804CD">
        <w:rPr>
          <w:rStyle w:val="fontstyle01"/>
          <w:b w:val="0"/>
          <w:bCs w:val="0"/>
          <w:i w:val="0"/>
          <w:iCs w:val="0"/>
          <w:color w:val="0070C0"/>
        </w:rPr>
        <w:t>S2</w:t>
      </w:r>
      <w:r>
        <w:rPr>
          <w:rStyle w:val="fontstyle01"/>
          <w:b w:val="0"/>
          <w:bCs w:val="0"/>
          <w:i w:val="0"/>
          <w:iCs w:val="0"/>
        </w:rPr>
        <w:t xml:space="preserve">) </w:t>
      </w:r>
      <w:r w:rsidRPr="00F12BE9">
        <w:rPr>
          <w:rStyle w:val="fontstyle01"/>
          <w:b w:val="0"/>
          <w:bCs w:val="0"/>
          <w:i w:val="0"/>
          <w:iCs w:val="0"/>
        </w:rPr>
        <w:t xml:space="preserve">for </w:t>
      </w:r>
      <w:r w:rsidR="001012AD">
        <w:rPr>
          <w:rStyle w:val="fontstyle01"/>
          <w:b w:val="0"/>
          <w:bCs w:val="0"/>
          <w:i w:val="0"/>
          <w:iCs w:val="0"/>
        </w:rPr>
        <w:t xml:space="preserve">policies with </w:t>
      </w:r>
      <w:r>
        <w:rPr>
          <w:rStyle w:val="fontstyle01"/>
          <w:b w:val="0"/>
          <w:bCs w:val="0"/>
          <w:i w:val="0"/>
          <w:iCs w:val="0"/>
        </w:rPr>
        <w:t xml:space="preserve">energy conservation </w:t>
      </w:r>
      <w:r w:rsidR="001012AD">
        <w:rPr>
          <w:rStyle w:val="fontstyle01"/>
          <w:b w:val="0"/>
          <w:bCs w:val="0"/>
          <w:i w:val="0"/>
          <w:iCs w:val="0"/>
        </w:rPr>
        <w:t>objective</w:t>
      </w:r>
      <w:r>
        <w:rPr>
          <w:rStyle w:val="fontstyle01"/>
          <w:b w:val="0"/>
          <w:bCs w:val="0"/>
          <w:i w:val="0"/>
          <w:iCs w:val="0"/>
        </w:rPr>
        <w:t xml:space="preserve">, </w:t>
      </w:r>
      <w:r w:rsidR="001012AD">
        <w:rPr>
          <w:rStyle w:val="fontstyle01"/>
          <w:b w:val="0"/>
          <w:bCs w:val="0"/>
          <w:i w:val="0"/>
          <w:iCs w:val="0"/>
        </w:rPr>
        <w:t>which</w:t>
      </w:r>
      <w:r w:rsidRPr="00F12BE9">
        <w:rPr>
          <w:rStyle w:val="fontstyle01"/>
          <w:b w:val="0"/>
          <w:bCs w:val="0"/>
          <w:i w:val="0"/>
          <w:iCs w:val="0"/>
        </w:rPr>
        <w:t xml:space="preserve"> </w:t>
      </w:r>
      <w:r>
        <w:rPr>
          <w:rStyle w:val="fontstyle01"/>
          <w:b w:val="0"/>
          <w:bCs w:val="0"/>
          <w:i w:val="0"/>
          <w:iCs w:val="0"/>
        </w:rPr>
        <w:t>ha</w:t>
      </w:r>
      <w:r w:rsidR="00CF7513">
        <w:rPr>
          <w:rStyle w:val="fontstyle01"/>
          <w:b w:val="0"/>
          <w:bCs w:val="0"/>
          <w:i w:val="0"/>
          <w:iCs w:val="0"/>
        </w:rPr>
        <w:t>s</w:t>
      </w:r>
      <w:r w:rsidRPr="00F12BE9">
        <w:rPr>
          <w:rStyle w:val="fontstyle01"/>
          <w:b w:val="0"/>
          <w:bCs w:val="0"/>
          <w:i w:val="0"/>
          <w:iCs w:val="0"/>
        </w:rPr>
        <w:t xml:space="preserve"> 4</w:t>
      </w:r>
      <w:r w:rsidR="001012AD">
        <w:rPr>
          <w:rStyle w:val="fontstyle01"/>
          <w:b w:val="0"/>
          <w:bCs w:val="0"/>
          <w:i w:val="0"/>
          <w:iCs w:val="0"/>
        </w:rPr>
        <w:t>-</w:t>
      </w:r>
      <w:r w:rsidR="00CB54AD">
        <w:rPr>
          <w:rStyle w:val="fontstyle01"/>
          <w:b w:val="0"/>
          <w:bCs w:val="0"/>
          <w:i w:val="0"/>
          <w:iCs w:val="0"/>
        </w:rPr>
        <w:t>level</w:t>
      </w:r>
      <w:r w:rsidRPr="00F12BE9">
        <w:rPr>
          <w:rStyle w:val="fontstyle01"/>
          <w:b w:val="0"/>
          <w:bCs w:val="0"/>
          <w:i w:val="0"/>
          <w:iCs w:val="0"/>
        </w:rPr>
        <w:t xml:space="preserve"> labels</w:t>
      </w:r>
      <w:r>
        <w:rPr>
          <w:rStyle w:val="fontstyle01"/>
          <w:b w:val="0"/>
          <w:bCs w:val="0"/>
          <w:i w:val="0"/>
          <w:iCs w:val="0"/>
        </w:rPr>
        <w:t xml:space="preserve"> in </w:t>
      </w:r>
      <w:r w:rsidR="00B04635" w:rsidRPr="00B04635">
        <w:rPr>
          <w:rStyle w:val="fontstyle01"/>
          <w:b w:val="0"/>
          <w:bCs w:val="0"/>
          <w:i w:val="0"/>
          <w:iCs w:val="0"/>
          <w:color w:val="auto"/>
        </w:rPr>
        <w:t>Supplementary Fig.</w:t>
      </w:r>
      <w:r w:rsidR="00B04635" w:rsidRPr="00B04635">
        <w:rPr>
          <w:rStyle w:val="fontstyle01"/>
          <w:i w:val="0"/>
          <w:iCs w:val="0"/>
          <w:color w:val="0070C0"/>
        </w:rPr>
        <w:t xml:space="preserve"> </w:t>
      </w:r>
      <w:r w:rsidR="00637542" w:rsidRPr="00637542">
        <w:rPr>
          <w:rStyle w:val="fontstyle01"/>
          <w:b w:val="0"/>
          <w:bCs w:val="0"/>
          <w:i w:val="0"/>
          <w:iCs w:val="0"/>
          <w:color w:val="0070C0"/>
        </w:rPr>
        <w:t>S</w:t>
      </w:r>
      <w:r w:rsidR="00B04635" w:rsidRPr="007A30C7">
        <w:rPr>
          <w:rStyle w:val="fontstyle01"/>
          <w:b w:val="0"/>
          <w:bCs w:val="0"/>
          <w:i w:val="0"/>
          <w:iCs w:val="0"/>
          <w:color w:val="0070C0"/>
        </w:rPr>
        <w:t>1</w:t>
      </w:r>
      <w:r>
        <w:rPr>
          <w:rStyle w:val="fontstyle01"/>
          <w:b w:val="0"/>
          <w:bCs w:val="0"/>
          <w:i w:val="0"/>
          <w:iCs w:val="0"/>
        </w:rPr>
        <w:t xml:space="preserve">(b): </w:t>
      </w:r>
    </w:p>
    <w:p w14:paraId="393139F6" w14:textId="28AE5916" w:rsidR="009B0287" w:rsidRPr="00160B0A" w:rsidRDefault="005866EA" w:rsidP="005866EA">
      <w:pPr>
        <w:pStyle w:val="aa"/>
        <w:spacing w:beforeLines="50" w:before="156" w:beforeAutospacing="0" w:afterLines="100" w:after="312" w:afterAutospacing="0" w:line="440" w:lineRule="exact"/>
        <w:ind w:firstLineChars="1400" w:firstLine="3360"/>
        <w:rPr>
          <w:rStyle w:val="fontstyle01"/>
          <w:b w:val="0"/>
          <w:bCs w:val="0"/>
          <w:i w:val="0"/>
          <w:iCs w:val="0"/>
        </w:rPr>
      </w:pPr>
      <m:oMath>
        <m:r>
          <m:rPr>
            <m:nor/>
          </m:rPr>
          <w:rPr>
            <w:rFonts w:ascii="Cambria Math"/>
            <w:i/>
            <w:iCs/>
            <w:sz w:val="24"/>
            <w:szCs w:val="24"/>
          </w:rPr>
          <m:t>Accuracy</m:t>
        </m:r>
        <m:r>
          <m:rPr>
            <m:nor/>
          </m:rPr>
          <w:rPr>
            <w:rFonts w:asci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44</m:t>
                    </m:r>
                  </m:sub>
                </m:sSub>
                <m:r>
                  <w:rPr>
                    <w:rFonts w:ascii="Cambria Math"/>
                    <w:sz w:val="24"/>
                    <w:szCs w:val="24"/>
                  </w:rPr>
                  <m:t>+A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33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22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1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4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1</m:t>
                </m:r>
              </m:sub>
            </m:sSub>
          </m:den>
        </m:f>
      </m:oMath>
      <w:r w:rsidRPr="00160B0A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160B0A">
        <w:rPr>
          <w:rFonts w:ascii="Times New Roman" w:hAnsi="Times New Roman"/>
          <w:sz w:val="24"/>
          <w:szCs w:val="24"/>
          <w:lang w:eastAsia="zh-CN"/>
        </w:rPr>
        <w:t xml:space="preserve">        </w:t>
      </w:r>
      <w:r w:rsidR="00AE08C7" w:rsidRPr="00160B0A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160B0A">
        <w:rPr>
          <w:rFonts w:ascii="Times New Roman" w:hAnsi="Times New Roman"/>
          <w:sz w:val="24"/>
          <w:szCs w:val="24"/>
          <w:lang w:eastAsia="zh-CN"/>
        </w:rPr>
        <w:t xml:space="preserve">     (S2)</w:t>
      </w:r>
    </w:p>
    <w:p w14:paraId="74EE1F65" w14:textId="77777777" w:rsidR="00720492" w:rsidRPr="00B77A5C" w:rsidRDefault="00720492" w:rsidP="00720492">
      <w:pPr>
        <w:rPr>
          <w:rStyle w:val="fontstyle01"/>
          <w:b w:val="0"/>
          <w:bCs w:val="0"/>
          <w:color w:val="008080"/>
        </w:rPr>
      </w:pPr>
      <w:r w:rsidRPr="00B77A5C">
        <w:rPr>
          <w:i/>
          <w:iCs/>
          <w:noProof/>
          <w:color w:val="008080"/>
          <w:sz w:val="24"/>
          <w:szCs w:val="24"/>
        </w:rPr>
        <w:drawing>
          <wp:inline distT="0" distB="0" distL="0" distR="0" wp14:anchorId="5CFF62F0" wp14:editId="4C83834E">
            <wp:extent cx="5274310" cy="1339215"/>
            <wp:effectExtent l="0" t="0" r="2540" b="0"/>
            <wp:docPr id="892099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09921" name="图片 8920992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C66D7" w14:textId="625B16D4" w:rsidR="00DE237A" w:rsidRPr="007D45A3" w:rsidRDefault="00B04635" w:rsidP="004917F9">
      <w:pPr>
        <w:rPr>
          <w:i/>
          <w:iCs/>
        </w:rPr>
      </w:pPr>
      <w:r w:rsidRPr="007D45A3">
        <w:rPr>
          <w:rStyle w:val="fontstyle01"/>
          <w:i w:val="0"/>
          <w:iCs w:val="0"/>
          <w:color w:val="0070C0"/>
          <w:sz w:val="22"/>
          <w:szCs w:val="22"/>
        </w:rPr>
        <w:t xml:space="preserve">Fig. </w:t>
      </w:r>
      <w:r w:rsidR="007D45A3" w:rsidRPr="007D45A3">
        <w:rPr>
          <w:rStyle w:val="fontstyle01"/>
          <w:i w:val="0"/>
          <w:iCs w:val="0"/>
          <w:color w:val="0070C0"/>
          <w:sz w:val="22"/>
          <w:szCs w:val="22"/>
        </w:rPr>
        <w:t>S</w:t>
      </w:r>
      <w:r w:rsidRPr="007D45A3">
        <w:rPr>
          <w:rStyle w:val="fontstyle01"/>
          <w:i w:val="0"/>
          <w:iCs w:val="0"/>
          <w:color w:val="0070C0"/>
          <w:sz w:val="22"/>
          <w:szCs w:val="22"/>
        </w:rPr>
        <w:t>1</w:t>
      </w:r>
      <w:r w:rsidR="00720492" w:rsidRPr="007D45A3">
        <w:rPr>
          <w:rStyle w:val="fontstyle01"/>
          <w:i w:val="0"/>
          <w:iCs w:val="0"/>
          <w:color w:val="auto"/>
          <w:sz w:val="22"/>
          <w:szCs w:val="22"/>
        </w:rPr>
        <w:t xml:space="preserve"> </w:t>
      </w:r>
      <w:r w:rsidR="007616D7" w:rsidRPr="007D45A3">
        <w:rPr>
          <w:rStyle w:val="fontstyle01"/>
          <w:b w:val="0"/>
          <w:bCs w:val="0"/>
          <w:i w:val="0"/>
          <w:iCs w:val="0"/>
          <w:color w:val="auto"/>
          <w:sz w:val="22"/>
          <w:szCs w:val="22"/>
        </w:rPr>
        <w:t>M</w:t>
      </w:r>
      <w:r w:rsidR="00720492" w:rsidRPr="007D45A3">
        <w:rPr>
          <w:rStyle w:val="fontstyle01"/>
          <w:b w:val="0"/>
          <w:bCs w:val="0"/>
          <w:i w:val="0"/>
          <w:iCs w:val="0"/>
          <w:color w:val="auto"/>
          <w:sz w:val="22"/>
          <w:szCs w:val="22"/>
        </w:rPr>
        <w:t>atrix between actual and predicted label for prompt learning</w:t>
      </w:r>
      <w:bookmarkEnd w:id="2"/>
    </w:p>
    <w:p w14:paraId="1BD6260B" w14:textId="77777777" w:rsidR="00DE237A" w:rsidRPr="00572F74" w:rsidRDefault="00DE237A" w:rsidP="00DE237A">
      <w:pPr>
        <w:spacing w:line="360" w:lineRule="auto"/>
        <w:rPr>
          <w:rFonts w:ascii="Times New Roman" w:hAnsi="Times New Roman"/>
          <w:b/>
          <w:bCs/>
          <w:sz w:val="32"/>
          <w:szCs w:val="32"/>
        </w:rPr>
      </w:pPr>
    </w:p>
    <w:p w14:paraId="63266C83" w14:textId="1FCEB233" w:rsidR="00BB0380" w:rsidRPr="00BB0380" w:rsidRDefault="00BB0380"/>
    <w:sectPr w:rsidR="00BB0380" w:rsidRPr="00BB0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55259" w14:textId="77777777" w:rsidR="00F21D60" w:rsidRDefault="00F21D60" w:rsidP="00BB0380">
      <w:r>
        <w:separator/>
      </w:r>
    </w:p>
  </w:endnote>
  <w:endnote w:type="continuationSeparator" w:id="0">
    <w:p w14:paraId="7C2875C3" w14:textId="77777777" w:rsidR="00F21D60" w:rsidRDefault="00F21D60" w:rsidP="00BB0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Bold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17870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522CEE2" w14:textId="77777777" w:rsidR="00FD6F3F" w:rsidRPr="002511FE" w:rsidRDefault="00FD6F3F">
        <w:pPr>
          <w:pStyle w:val="a5"/>
          <w:jc w:val="center"/>
          <w:rPr>
            <w:rFonts w:ascii="Times New Roman" w:hAnsi="Times New Roman" w:cs="Times New Roman"/>
          </w:rPr>
        </w:pPr>
        <w:r w:rsidRPr="002511FE">
          <w:rPr>
            <w:rFonts w:ascii="Times New Roman" w:hAnsi="Times New Roman" w:cs="Times New Roman"/>
          </w:rPr>
          <w:fldChar w:fldCharType="begin"/>
        </w:r>
        <w:r w:rsidRPr="002511FE">
          <w:rPr>
            <w:rFonts w:ascii="Times New Roman" w:hAnsi="Times New Roman" w:cs="Times New Roman"/>
          </w:rPr>
          <w:instrText>PAGE   \* MERGEFORMAT</w:instrText>
        </w:r>
        <w:r w:rsidRPr="002511FE">
          <w:rPr>
            <w:rFonts w:ascii="Times New Roman" w:hAnsi="Times New Roman" w:cs="Times New Roman"/>
          </w:rPr>
          <w:fldChar w:fldCharType="separate"/>
        </w:r>
        <w:r w:rsidRPr="002511FE">
          <w:rPr>
            <w:rFonts w:ascii="Times New Roman" w:hAnsi="Times New Roman" w:cs="Times New Roman"/>
            <w:noProof/>
            <w:lang w:val="zh-CN"/>
          </w:rPr>
          <w:t>3</w:t>
        </w:r>
        <w:r w:rsidRPr="002511FE">
          <w:rPr>
            <w:rFonts w:ascii="Times New Roman" w:hAnsi="Times New Roman" w:cs="Times New Roman"/>
          </w:rPr>
          <w:fldChar w:fldCharType="end"/>
        </w:r>
      </w:p>
    </w:sdtContent>
  </w:sdt>
  <w:p w14:paraId="73677031" w14:textId="77777777" w:rsidR="00FD6F3F" w:rsidRPr="00FA523B" w:rsidRDefault="00FD6F3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AB593" w14:textId="77777777" w:rsidR="00FD6F3F" w:rsidRPr="00FA523B" w:rsidRDefault="00FD6F3F">
    <w:pPr>
      <w:pStyle w:val="a5"/>
      <w:jc w:val="center"/>
    </w:pPr>
  </w:p>
  <w:p w14:paraId="2A64C8AE" w14:textId="77777777" w:rsidR="00FD6F3F" w:rsidRPr="00FA523B" w:rsidRDefault="00FD6F3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BA33A" w14:textId="77777777" w:rsidR="00F21D60" w:rsidRDefault="00F21D60" w:rsidP="00BB0380">
      <w:r>
        <w:separator/>
      </w:r>
    </w:p>
  </w:footnote>
  <w:footnote w:type="continuationSeparator" w:id="0">
    <w:p w14:paraId="76E0802B" w14:textId="77777777" w:rsidR="00F21D60" w:rsidRDefault="00F21D60" w:rsidP="00BB0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A38EE"/>
    <w:multiLevelType w:val="hybridMultilevel"/>
    <w:tmpl w:val="E4FE841E"/>
    <w:lvl w:ilvl="0" w:tplc="7D18815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BF01B99"/>
    <w:multiLevelType w:val="hybridMultilevel"/>
    <w:tmpl w:val="763EA11C"/>
    <w:lvl w:ilvl="0" w:tplc="8D7E9D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41670947">
    <w:abstractNumId w:val="1"/>
  </w:num>
  <w:num w:numId="2" w16cid:durableId="1666475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B87"/>
    <w:rsid w:val="000C258C"/>
    <w:rsid w:val="000D5C6C"/>
    <w:rsid w:val="001012AD"/>
    <w:rsid w:val="00120076"/>
    <w:rsid w:val="00160B0A"/>
    <w:rsid w:val="00164629"/>
    <w:rsid w:val="00167D17"/>
    <w:rsid w:val="001B10E9"/>
    <w:rsid w:val="001B75DC"/>
    <w:rsid w:val="001D46A2"/>
    <w:rsid w:val="001E1EB2"/>
    <w:rsid w:val="001F4C62"/>
    <w:rsid w:val="00215B5D"/>
    <w:rsid w:val="0023243C"/>
    <w:rsid w:val="002511FE"/>
    <w:rsid w:val="002558AF"/>
    <w:rsid w:val="00271612"/>
    <w:rsid w:val="002D66F2"/>
    <w:rsid w:val="00315B49"/>
    <w:rsid w:val="00324A2B"/>
    <w:rsid w:val="003B1B05"/>
    <w:rsid w:val="003D255E"/>
    <w:rsid w:val="003F053B"/>
    <w:rsid w:val="00424184"/>
    <w:rsid w:val="004917F9"/>
    <w:rsid w:val="00493048"/>
    <w:rsid w:val="004C68F1"/>
    <w:rsid w:val="005866EA"/>
    <w:rsid w:val="00593BCF"/>
    <w:rsid w:val="005B37DF"/>
    <w:rsid w:val="006018DF"/>
    <w:rsid w:val="00637542"/>
    <w:rsid w:val="0068522D"/>
    <w:rsid w:val="006B71B4"/>
    <w:rsid w:val="006F57E6"/>
    <w:rsid w:val="0070228B"/>
    <w:rsid w:val="00720492"/>
    <w:rsid w:val="00745D24"/>
    <w:rsid w:val="007616D7"/>
    <w:rsid w:val="007804CD"/>
    <w:rsid w:val="007A30C7"/>
    <w:rsid w:val="007D45A3"/>
    <w:rsid w:val="00884D4F"/>
    <w:rsid w:val="00890C6E"/>
    <w:rsid w:val="009049A5"/>
    <w:rsid w:val="0090588A"/>
    <w:rsid w:val="00934513"/>
    <w:rsid w:val="009450BC"/>
    <w:rsid w:val="009B0287"/>
    <w:rsid w:val="009F7836"/>
    <w:rsid w:val="00AC0A23"/>
    <w:rsid w:val="00AD2F23"/>
    <w:rsid w:val="00AE08C7"/>
    <w:rsid w:val="00B04635"/>
    <w:rsid w:val="00B13AC8"/>
    <w:rsid w:val="00B21A75"/>
    <w:rsid w:val="00B33F1D"/>
    <w:rsid w:val="00B51669"/>
    <w:rsid w:val="00B90A88"/>
    <w:rsid w:val="00BB0380"/>
    <w:rsid w:val="00C1366E"/>
    <w:rsid w:val="00C2193F"/>
    <w:rsid w:val="00C41EE4"/>
    <w:rsid w:val="00C802F9"/>
    <w:rsid w:val="00CB38B3"/>
    <w:rsid w:val="00CB4334"/>
    <w:rsid w:val="00CB54AD"/>
    <w:rsid w:val="00CF3DFC"/>
    <w:rsid w:val="00CF7513"/>
    <w:rsid w:val="00D01960"/>
    <w:rsid w:val="00D53811"/>
    <w:rsid w:val="00DA536B"/>
    <w:rsid w:val="00DB338C"/>
    <w:rsid w:val="00DE237A"/>
    <w:rsid w:val="00E52042"/>
    <w:rsid w:val="00E80109"/>
    <w:rsid w:val="00F12BE9"/>
    <w:rsid w:val="00F21D60"/>
    <w:rsid w:val="00F240DC"/>
    <w:rsid w:val="00F35B87"/>
    <w:rsid w:val="00FD6F3F"/>
    <w:rsid w:val="00FF0BDD"/>
    <w:rsid w:val="00F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EA168"/>
  <w15:chartTrackingRefBased/>
  <w15:docId w15:val="{270CDC50-97CF-4D2F-9FE0-19403432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37A"/>
    <w:pPr>
      <w:jc w:val="both"/>
    </w:pPr>
    <w:rPr>
      <w:rFonts w:ascii="Calibri" w:eastAsia="宋体" w:hAnsi="Calibri" w:cs="Times New Roman"/>
      <w:kern w:val="0"/>
      <w:sz w:val="22"/>
      <w:lang w:val="en-GB" w:eastAsia="en-GB"/>
    </w:rPr>
  </w:style>
  <w:style w:type="paragraph" w:styleId="1">
    <w:name w:val="heading 1"/>
    <w:basedOn w:val="a"/>
    <w:next w:val="a"/>
    <w:link w:val="10"/>
    <w:qFormat/>
    <w:rsid w:val="00DE237A"/>
    <w:pPr>
      <w:keepNext/>
      <w:spacing w:before="360" w:after="60"/>
      <w:outlineLvl w:val="0"/>
    </w:pPr>
    <w:rPr>
      <w:rFonts w:ascii="Arial" w:hAnsi="Arial" w:cs="Arial"/>
      <w:b/>
      <w:bCs/>
      <w:kern w:val="32"/>
      <w:sz w:val="2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38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B03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38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B0380"/>
    <w:rPr>
      <w:sz w:val="18"/>
      <w:szCs w:val="18"/>
    </w:rPr>
  </w:style>
  <w:style w:type="character" w:styleId="a7">
    <w:name w:val="annotation reference"/>
    <w:uiPriority w:val="99"/>
    <w:rsid w:val="00BB0380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BB0380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BB0380"/>
    <w:rPr>
      <w:rFonts w:ascii="Calibri" w:eastAsia="宋体" w:hAnsi="Calibri" w:cs="Times New Roman"/>
      <w:kern w:val="0"/>
      <w:sz w:val="20"/>
      <w:szCs w:val="20"/>
      <w:lang w:val="en-GB" w:eastAsia="en-GB"/>
    </w:rPr>
  </w:style>
  <w:style w:type="paragraph" w:styleId="aa">
    <w:name w:val="Normal (Web)"/>
    <w:basedOn w:val="a"/>
    <w:uiPriority w:val="99"/>
    <w:rsid w:val="00BB0380"/>
    <w:pPr>
      <w:spacing w:before="100" w:beforeAutospacing="1" w:after="100" w:afterAutospacing="1"/>
    </w:pPr>
  </w:style>
  <w:style w:type="paragraph" w:styleId="ab">
    <w:name w:val="annotation subject"/>
    <w:basedOn w:val="a8"/>
    <w:next w:val="a8"/>
    <w:link w:val="ac"/>
    <w:uiPriority w:val="99"/>
    <w:semiHidden/>
    <w:unhideWhenUsed/>
    <w:rsid w:val="00DB338C"/>
    <w:pPr>
      <w:widowControl w:val="0"/>
      <w:jc w:val="left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ac">
    <w:name w:val="批注主题 字符"/>
    <w:basedOn w:val="a9"/>
    <w:link w:val="ab"/>
    <w:uiPriority w:val="99"/>
    <w:semiHidden/>
    <w:rsid w:val="00DB338C"/>
    <w:rPr>
      <w:rFonts w:ascii="Calibri" w:eastAsia="宋体" w:hAnsi="Calibri" w:cs="Times New Roman"/>
      <w:b/>
      <w:bCs/>
      <w:kern w:val="0"/>
      <w:sz w:val="20"/>
      <w:szCs w:val="20"/>
      <w:lang w:val="en-GB" w:eastAsia="en-GB"/>
    </w:rPr>
  </w:style>
  <w:style w:type="character" w:styleId="ad">
    <w:name w:val="Hyperlink"/>
    <w:rsid w:val="00DE237A"/>
    <w:rPr>
      <w:color w:val="0000FF"/>
      <w:u w:val="single"/>
    </w:rPr>
  </w:style>
  <w:style w:type="character" w:customStyle="1" w:styleId="10">
    <w:name w:val="标题 1 字符"/>
    <w:basedOn w:val="a0"/>
    <w:link w:val="1"/>
    <w:rsid w:val="00DE237A"/>
    <w:rPr>
      <w:rFonts w:ascii="Arial" w:eastAsia="宋体" w:hAnsi="Arial" w:cs="Arial"/>
      <w:b/>
      <w:bCs/>
      <w:kern w:val="32"/>
      <w:sz w:val="26"/>
      <w:szCs w:val="32"/>
      <w:lang w:val="en-GB" w:eastAsia="en-GB"/>
    </w:rPr>
  </w:style>
  <w:style w:type="character" w:styleId="ae">
    <w:name w:val="Unresolved Mention"/>
    <w:basedOn w:val="a0"/>
    <w:uiPriority w:val="99"/>
    <w:semiHidden/>
    <w:unhideWhenUsed/>
    <w:rsid w:val="00FD6F3F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FD6F3F"/>
    <w:pPr>
      <w:ind w:firstLineChars="200" w:firstLine="420"/>
    </w:pPr>
  </w:style>
  <w:style w:type="character" w:customStyle="1" w:styleId="fontstyle01">
    <w:name w:val="fontstyle01"/>
    <w:basedOn w:val="a0"/>
    <w:rsid w:val="00720492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https://github.com/PaddlePaddle/Paddle/blob/release/2.5/python/paddle/metric/metrics.py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6B976-1735-4BA6-BC5F-A2B096B02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3</Pages>
  <Words>848</Words>
  <Characters>4835</Characters>
  <Application>Microsoft Office Word</Application>
  <DocSecurity>0</DocSecurity>
  <Lines>40</Lines>
  <Paragraphs>11</Paragraphs>
  <ScaleCrop>false</ScaleCrop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g Dong</dc:creator>
  <cp:keywords/>
  <dc:description/>
  <cp:lastModifiedBy>Xinyang Dong</cp:lastModifiedBy>
  <cp:revision>55</cp:revision>
  <dcterms:created xsi:type="dcterms:W3CDTF">2023-11-11T11:22:00Z</dcterms:created>
  <dcterms:modified xsi:type="dcterms:W3CDTF">2024-01-30T06:28:00Z</dcterms:modified>
</cp:coreProperties>
</file>